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A63B8" w14:textId="77777777" w:rsidR="00717870" w:rsidRPr="00D5053F" w:rsidRDefault="00717870" w:rsidP="00717870">
      <w:pPr>
        <w:pStyle w:val="EndNoteBibliography"/>
        <w:spacing w:after="0"/>
        <w:rPr>
          <w:b/>
          <w:iCs/>
          <w:szCs w:val="24"/>
          <w:lang w:eastAsia="pt-BR"/>
        </w:rPr>
      </w:pPr>
      <w:r w:rsidRPr="002978A8">
        <w:rPr>
          <w:rFonts w:eastAsia="Times New Roman"/>
          <w:b/>
          <w:bCs/>
          <w:szCs w:val="24"/>
        </w:rPr>
        <w:t xml:space="preserve">S4 Table. </w:t>
      </w:r>
      <w:r w:rsidR="00C13A79" w:rsidRPr="002978A8">
        <w:rPr>
          <w:b/>
          <w:szCs w:val="24"/>
        </w:rPr>
        <w:t xml:space="preserve">Quantification data of free cellular thiol of </w:t>
      </w:r>
      <w:r w:rsidRPr="002978A8">
        <w:rPr>
          <w:b/>
          <w:i/>
          <w:iCs/>
          <w:szCs w:val="24"/>
          <w:lang w:eastAsia="pt-BR"/>
        </w:rPr>
        <w:t>Salmonella</w:t>
      </w:r>
      <w:r w:rsidRPr="002978A8">
        <w:rPr>
          <w:b/>
          <w:iCs/>
          <w:szCs w:val="24"/>
          <w:lang w:eastAsia="pt-BR"/>
        </w:rPr>
        <w:t xml:space="preserve"> Enteritidis PT4 578 anaerobically cultivated in TSB at 37 °C in the presence or absence of C12-HSL.</w:t>
      </w:r>
    </w:p>
    <w:tbl>
      <w:tblPr>
        <w:tblStyle w:val="Tabelacomgrade"/>
        <w:tblW w:w="79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"/>
        <w:gridCol w:w="846"/>
        <w:gridCol w:w="846"/>
        <w:gridCol w:w="845"/>
        <w:gridCol w:w="846"/>
        <w:gridCol w:w="236"/>
        <w:gridCol w:w="846"/>
        <w:gridCol w:w="846"/>
        <w:gridCol w:w="846"/>
        <w:gridCol w:w="748"/>
      </w:tblGrid>
      <w:tr w:rsidR="009B34B8" w:rsidRPr="002978A8" w14:paraId="537D7B1B" w14:textId="77777777" w:rsidTr="00584EFD">
        <w:trPr>
          <w:trHeight w:hRule="exact" w:val="284"/>
          <w:jc w:val="center"/>
        </w:trPr>
        <w:tc>
          <w:tcPr>
            <w:tcW w:w="104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4D7F4CC" w14:textId="77777777" w:rsidR="00EF7160" w:rsidRPr="002978A8" w:rsidRDefault="00C13A79" w:rsidP="00584EFD">
            <w:pPr>
              <w:pStyle w:val="EndNoteBibliography"/>
              <w:jc w:val="center"/>
              <w:rPr>
                <w:lang w:eastAsia="pt-BR"/>
              </w:rPr>
            </w:pPr>
            <w:r w:rsidRPr="002978A8">
              <w:rPr>
                <w:rFonts w:eastAsia="Times New Roman"/>
                <w:b/>
                <w:sz w:val="20"/>
                <w:szCs w:val="20"/>
              </w:rPr>
              <w:t>Time (h)</w:t>
            </w:r>
          </w:p>
        </w:tc>
        <w:tc>
          <w:tcPr>
            <w:tcW w:w="6905" w:type="dxa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14:paraId="0BD708E9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Free cellular thiol (µM)</w:t>
            </w:r>
          </w:p>
        </w:tc>
      </w:tr>
      <w:tr w:rsidR="009B34B8" w:rsidRPr="002978A8" w14:paraId="4C697875" w14:textId="77777777" w:rsidTr="00584EFD">
        <w:trPr>
          <w:trHeight w:hRule="exact" w:val="284"/>
          <w:jc w:val="center"/>
        </w:trPr>
        <w:tc>
          <w:tcPr>
            <w:tcW w:w="1046" w:type="dxa"/>
            <w:vMerge/>
            <w:tcBorders>
              <w:bottom w:val="single" w:sz="12" w:space="0" w:color="auto"/>
            </w:tcBorders>
          </w:tcPr>
          <w:p w14:paraId="0FE897F3" w14:textId="77777777" w:rsidR="00EF7160" w:rsidRPr="002978A8" w:rsidRDefault="00EF7160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3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19F049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3240467" w14:textId="77777777" w:rsidR="00EF7160" w:rsidRPr="002978A8" w:rsidRDefault="00EF7160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C99BC4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C12-HSL</w:t>
            </w:r>
          </w:p>
        </w:tc>
      </w:tr>
      <w:tr w:rsidR="009B34B8" w:rsidRPr="002978A8" w14:paraId="0A5A9EA7" w14:textId="77777777" w:rsidTr="00584EFD">
        <w:trPr>
          <w:trHeight w:hRule="exact" w:val="284"/>
          <w:jc w:val="center"/>
        </w:trPr>
        <w:tc>
          <w:tcPr>
            <w:tcW w:w="1046" w:type="dxa"/>
            <w:vMerge/>
            <w:tcBorders>
              <w:bottom w:val="single" w:sz="12" w:space="0" w:color="auto"/>
            </w:tcBorders>
          </w:tcPr>
          <w:p w14:paraId="053EFA92" w14:textId="77777777" w:rsidR="00EF7160" w:rsidRPr="002978A8" w:rsidRDefault="00EF7160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3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1F7340" w14:textId="77777777" w:rsidR="00EF7160" w:rsidRPr="002978A8" w:rsidRDefault="00D5053F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Quadru</w:t>
            </w:r>
            <w:r w:rsidR="00C13A79"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plicate</w:t>
            </w:r>
          </w:p>
        </w:tc>
        <w:tc>
          <w:tcPr>
            <w:tcW w:w="236" w:type="dxa"/>
          </w:tcPr>
          <w:p w14:paraId="3D9551A4" w14:textId="77777777" w:rsidR="00EF7160" w:rsidRPr="002978A8" w:rsidRDefault="00EF7160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286" w:type="dxa"/>
            <w:gridSpan w:val="4"/>
            <w:tcBorders>
              <w:bottom w:val="single" w:sz="4" w:space="0" w:color="auto"/>
            </w:tcBorders>
          </w:tcPr>
          <w:p w14:paraId="2469CFEE" w14:textId="77777777" w:rsidR="00EF7160" w:rsidRPr="002978A8" w:rsidRDefault="00D5053F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Quadrup</w:t>
            </w:r>
            <w:r w:rsidR="00C13A79"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licate</w:t>
            </w:r>
          </w:p>
        </w:tc>
      </w:tr>
      <w:tr w:rsidR="009B34B8" w:rsidRPr="002978A8" w14:paraId="22972406" w14:textId="77777777" w:rsidTr="00584EFD">
        <w:trPr>
          <w:trHeight w:hRule="exact" w:val="284"/>
          <w:jc w:val="center"/>
        </w:trPr>
        <w:tc>
          <w:tcPr>
            <w:tcW w:w="1046" w:type="dxa"/>
            <w:vMerge/>
            <w:tcBorders>
              <w:bottom w:val="single" w:sz="12" w:space="0" w:color="auto"/>
            </w:tcBorders>
          </w:tcPr>
          <w:p w14:paraId="51852131" w14:textId="77777777" w:rsidR="00EF7160" w:rsidRPr="002978A8" w:rsidRDefault="00EF7160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</w:tcPr>
          <w:p w14:paraId="7B573B4D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</w:tcPr>
          <w:p w14:paraId="5C8AE564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12" w:space="0" w:color="auto"/>
            </w:tcBorders>
          </w:tcPr>
          <w:p w14:paraId="578F273C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</w:tcPr>
          <w:p w14:paraId="29E116F1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B39F5D7" w14:textId="77777777" w:rsidR="00EF7160" w:rsidRPr="002978A8" w:rsidRDefault="00EF7160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</w:tcPr>
          <w:p w14:paraId="39990E3A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</w:tcPr>
          <w:p w14:paraId="3FC387BC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</w:tcPr>
          <w:p w14:paraId="4B3B07C5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12" w:space="0" w:color="auto"/>
            </w:tcBorders>
          </w:tcPr>
          <w:p w14:paraId="32A5ED8E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9B34B8" w:rsidRPr="002978A8" w14:paraId="5C06D23D" w14:textId="77777777" w:rsidTr="00584EFD">
        <w:trPr>
          <w:trHeight w:hRule="exact" w:val="284"/>
          <w:jc w:val="center"/>
        </w:trPr>
        <w:tc>
          <w:tcPr>
            <w:tcW w:w="1046" w:type="dxa"/>
            <w:tcBorders>
              <w:top w:val="single" w:sz="12" w:space="0" w:color="auto"/>
            </w:tcBorders>
          </w:tcPr>
          <w:p w14:paraId="1B4DBFF1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bottom"/>
          </w:tcPr>
          <w:p w14:paraId="10C93827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5.83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bottom"/>
          </w:tcPr>
          <w:p w14:paraId="127BDB1B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3.53</w:t>
            </w:r>
          </w:p>
        </w:tc>
        <w:tc>
          <w:tcPr>
            <w:tcW w:w="845" w:type="dxa"/>
            <w:tcBorders>
              <w:top w:val="single" w:sz="12" w:space="0" w:color="auto"/>
            </w:tcBorders>
            <w:vAlign w:val="bottom"/>
          </w:tcPr>
          <w:p w14:paraId="3491515B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1.32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bottom"/>
          </w:tcPr>
          <w:p w14:paraId="45EAF2E4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1.41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bottom"/>
          </w:tcPr>
          <w:p w14:paraId="6174DEB5" w14:textId="77777777" w:rsidR="00EF7160" w:rsidRPr="002978A8" w:rsidRDefault="00EF7160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846" w:type="dxa"/>
            <w:tcBorders>
              <w:top w:val="single" w:sz="12" w:space="0" w:color="auto"/>
            </w:tcBorders>
            <w:vAlign w:val="bottom"/>
          </w:tcPr>
          <w:p w14:paraId="5B90A357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4.57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bottom"/>
          </w:tcPr>
          <w:p w14:paraId="56D7156C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1.59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bottom"/>
          </w:tcPr>
          <w:p w14:paraId="145DC1C1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4.39</w:t>
            </w:r>
          </w:p>
        </w:tc>
        <w:tc>
          <w:tcPr>
            <w:tcW w:w="748" w:type="dxa"/>
            <w:tcBorders>
              <w:top w:val="single" w:sz="12" w:space="0" w:color="auto"/>
            </w:tcBorders>
            <w:vAlign w:val="bottom"/>
          </w:tcPr>
          <w:p w14:paraId="6BDEC3B4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2.88</w:t>
            </w:r>
          </w:p>
        </w:tc>
      </w:tr>
      <w:tr w:rsidR="009B34B8" w:rsidRPr="002978A8" w14:paraId="1CD6974F" w14:textId="77777777" w:rsidTr="00584EFD">
        <w:trPr>
          <w:trHeight w:hRule="exact" w:val="284"/>
          <w:jc w:val="center"/>
        </w:trPr>
        <w:tc>
          <w:tcPr>
            <w:tcW w:w="1046" w:type="dxa"/>
          </w:tcPr>
          <w:p w14:paraId="0CBC6620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6" w:type="dxa"/>
            <w:vAlign w:val="bottom"/>
          </w:tcPr>
          <w:p w14:paraId="32A685AF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8.52</w:t>
            </w:r>
          </w:p>
        </w:tc>
        <w:tc>
          <w:tcPr>
            <w:tcW w:w="846" w:type="dxa"/>
            <w:vAlign w:val="bottom"/>
          </w:tcPr>
          <w:p w14:paraId="39635CEC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6.73</w:t>
            </w:r>
          </w:p>
        </w:tc>
        <w:tc>
          <w:tcPr>
            <w:tcW w:w="845" w:type="dxa"/>
            <w:vAlign w:val="bottom"/>
          </w:tcPr>
          <w:p w14:paraId="33F0951D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7.53</w:t>
            </w:r>
          </w:p>
        </w:tc>
        <w:tc>
          <w:tcPr>
            <w:tcW w:w="846" w:type="dxa"/>
            <w:vAlign w:val="bottom"/>
          </w:tcPr>
          <w:p w14:paraId="2F954909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6.35</w:t>
            </w:r>
          </w:p>
        </w:tc>
        <w:tc>
          <w:tcPr>
            <w:tcW w:w="236" w:type="dxa"/>
            <w:vAlign w:val="bottom"/>
          </w:tcPr>
          <w:p w14:paraId="0D1FAD66" w14:textId="77777777" w:rsidR="00EF7160" w:rsidRPr="002978A8" w:rsidRDefault="00EF7160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846" w:type="dxa"/>
            <w:vAlign w:val="bottom"/>
          </w:tcPr>
          <w:p w14:paraId="134BCE57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0.34</w:t>
            </w:r>
          </w:p>
        </w:tc>
        <w:tc>
          <w:tcPr>
            <w:tcW w:w="846" w:type="dxa"/>
            <w:vAlign w:val="bottom"/>
          </w:tcPr>
          <w:p w14:paraId="5E37A07E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9.94</w:t>
            </w:r>
          </w:p>
        </w:tc>
        <w:tc>
          <w:tcPr>
            <w:tcW w:w="846" w:type="dxa"/>
            <w:vAlign w:val="bottom"/>
          </w:tcPr>
          <w:p w14:paraId="1714E727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0.80</w:t>
            </w:r>
          </w:p>
        </w:tc>
        <w:tc>
          <w:tcPr>
            <w:tcW w:w="748" w:type="dxa"/>
            <w:vAlign w:val="bottom"/>
          </w:tcPr>
          <w:p w14:paraId="17F493CB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0.11</w:t>
            </w:r>
          </w:p>
        </w:tc>
      </w:tr>
      <w:tr w:rsidR="009B34B8" w:rsidRPr="002978A8" w14:paraId="056336BA" w14:textId="77777777" w:rsidTr="00584EFD">
        <w:trPr>
          <w:trHeight w:hRule="exact" w:val="284"/>
          <w:jc w:val="center"/>
        </w:trPr>
        <w:tc>
          <w:tcPr>
            <w:tcW w:w="1046" w:type="dxa"/>
          </w:tcPr>
          <w:p w14:paraId="6F776CE4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6" w:type="dxa"/>
            <w:vAlign w:val="bottom"/>
          </w:tcPr>
          <w:p w14:paraId="539953B3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3.58</w:t>
            </w:r>
          </w:p>
        </w:tc>
        <w:tc>
          <w:tcPr>
            <w:tcW w:w="846" w:type="dxa"/>
            <w:vAlign w:val="bottom"/>
          </w:tcPr>
          <w:p w14:paraId="3C2CD105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2.87</w:t>
            </w:r>
          </w:p>
        </w:tc>
        <w:tc>
          <w:tcPr>
            <w:tcW w:w="845" w:type="dxa"/>
            <w:vAlign w:val="bottom"/>
          </w:tcPr>
          <w:p w14:paraId="1E5B823D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5.54</w:t>
            </w:r>
          </w:p>
        </w:tc>
        <w:tc>
          <w:tcPr>
            <w:tcW w:w="846" w:type="dxa"/>
            <w:vAlign w:val="bottom"/>
          </w:tcPr>
          <w:p w14:paraId="37A01456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3.55</w:t>
            </w:r>
          </w:p>
        </w:tc>
        <w:tc>
          <w:tcPr>
            <w:tcW w:w="236" w:type="dxa"/>
            <w:vAlign w:val="bottom"/>
          </w:tcPr>
          <w:p w14:paraId="1338E73C" w14:textId="77777777" w:rsidR="00EF7160" w:rsidRPr="002978A8" w:rsidRDefault="00EF7160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846" w:type="dxa"/>
            <w:vAlign w:val="bottom"/>
          </w:tcPr>
          <w:p w14:paraId="090BA0EC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9.76</w:t>
            </w:r>
          </w:p>
        </w:tc>
        <w:tc>
          <w:tcPr>
            <w:tcW w:w="846" w:type="dxa"/>
            <w:vAlign w:val="bottom"/>
          </w:tcPr>
          <w:p w14:paraId="1E293316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8.08</w:t>
            </w:r>
          </w:p>
        </w:tc>
        <w:tc>
          <w:tcPr>
            <w:tcW w:w="846" w:type="dxa"/>
            <w:vAlign w:val="bottom"/>
          </w:tcPr>
          <w:p w14:paraId="2D99930F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9.85</w:t>
            </w:r>
          </w:p>
        </w:tc>
        <w:tc>
          <w:tcPr>
            <w:tcW w:w="748" w:type="dxa"/>
            <w:vAlign w:val="bottom"/>
          </w:tcPr>
          <w:p w14:paraId="77AB6589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60.44</w:t>
            </w:r>
          </w:p>
        </w:tc>
      </w:tr>
      <w:tr w:rsidR="009B34B8" w:rsidRPr="002978A8" w14:paraId="656AFF7A" w14:textId="77777777" w:rsidTr="00584EFD">
        <w:trPr>
          <w:trHeight w:hRule="exact" w:val="284"/>
          <w:jc w:val="center"/>
        </w:trPr>
        <w:tc>
          <w:tcPr>
            <w:tcW w:w="1046" w:type="dxa"/>
          </w:tcPr>
          <w:p w14:paraId="4A373E15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6" w:type="dxa"/>
            <w:vAlign w:val="bottom"/>
          </w:tcPr>
          <w:p w14:paraId="44559487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2.29</w:t>
            </w:r>
          </w:p>
        </w:tc>
        <w:tc>
          <w:tcPr>
            <w:tcW w:w="846" w:type="dxa"/>
            <w:vAlign w:val="bottom"/>
          </w:tcPr>
          <w:p w14:paraId="222FE446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2.09</w:t>
            </w:r>
          </w:p>
        </w:tc>
        <w:tc>
          <w:tcPr>
            <w:tcW w:w="845" w:type="dxa"/>
            <w:vAlign w:val="bottom"/>
          </w:tcPr>
          <w:p w14:paraId="2255141E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1.60</w:t>
            </w:r>
          </w:p>
        </w:tc>
        <w:tc>
          <w:tcPr>
            <w:tcW w:w="846" w:type="dxa"/>
            <w:vAlign w:val="bottom"/>
          </w:tcPr>
          <w:p w14:paraId="34F18FB3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1.25</w:t>
            </w:r>
          </w:p>
        </w:tc>
        <w:tc>
          <w:tcPr>
            <w:tcW w:w="236" w:type="dxa"/>
            <w:vAlign w:val="bottom"/>
          </w:tcPr>
          <w:p w14:paraId="3222A6D6" w14:textId="77777777" w:rsidR="00EF7160" w:rsidRPr="002978A8" w:rsidRDefault="00EF7160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846" w:type="dxa"/>
            <w:vAlign w:val="bottom"/>
          </w:tcPr>
          <w:p w14:paraId="76672D4A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1.47</w:t>
            </w:r>
          </w:p>
        </w:tc>
        <w:tc>
          <w:tcPr>
            <w:tcW w:w="846" w:type="dxa"/>
            <w:vAlign w:val="bottom"/>
          </w:tcPr>
          <w:p w14:paraId="6F417002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2.90</w:t>
            </w:r>
          </w:p>
        </w:tc>
        <w:tc>
          <w:tcPr>
            <w:tcW w:w="846" w:type="dxa"/>
            <w:vAlign w:val="bottom"/>
          </w:tcPr>
          <w:p w14:paraId="3C72EDF2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2.21</w:t>
            </w:r>
          </w:p>
        </w:tc>
        <w:tc>
          <w:tcPr>
            <w:tcW w:w="748" w:type="dxa"/>
            <w:vAlign w:val="bottom"/>
          </w:tcPr>
          <w:p w14:paraId="201F2213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51.12</w:t>
            </w:r>
          </w:p>
        </w:tc>
      </w:tr>
      <w:tr w:rsidR="009B34B8" w:rsidRPr="002978A8" w14:paraId="0F141895" w14:textId="77777777" w:rsidTr="00584EFD">
        <w:trPr>
          <w:trHeight w:hRule="exact" w:val="284"/>
          <w:jc w:val="center"/>
        </w:trPr>
        <w:tc>
          <w:tcPr>
            <w:tcW w:w="1046" w:type="dxa"/>
            <w:tcBorders>
              <w:bottom w:val="single" w:sz="12" w:space="0" w:color="auto"/>
            </w:tcBorders>
          </w:tcPr>
          <w:p w14:paraId="54D7DD96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bottom"/>
          </w:tcPr>
          <w:p w14:paraId="785C9D67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0.16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bottom"/>
          </w:tcPr>
          <w:p w14:paraId="140F776D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39.65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vAlign w:val="bottom"/>
          </w:tcPr>
          <w:p w14:paraId="30653F94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0.22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bottom"/>
          </w:tcPr>
          <w:p w14:paraId="3744E656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3.88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14:paraId="6945355A" w14:textId="77777777" w:rsidR="00EF7160" w:rsidRPr="002978A8" w:rsidRDefault="00EF7160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  <w:vAlign w:val="bottom"/>
          </w:tcPr>
          <w:p w14:paraId="1F1C9BCF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1.22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bottom"/>
          </w:tcPr>
          <w:p w14:paraId="27920D12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0.23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bottom"/>
          </w:tcPr>
          <w:p w14:paraId="290C4036" w14:textId="77777777" w:rsidR="00EF7160" w:rsidRPr="002978A8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3.12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vAlign w:val="bottom"/>
          </w:tcPr>
          <w:p w14:paraId="560814D5" w14:textId="77777777" w:rsidR="00EF7160" w:rsidRPr="00D5053F" w:rsidRDefault="00C13A79" w:rsidP="00584EFD">
            <w:pPr>
              <w:pStyle w:val="EndNoteBibliography"/>
              <w:jc w:val="center"/>
              <w:rPr>
                <w:b/>
                <w:iCs/>
                <w:sz w:val="20"/>
                <w:szCs w:val="20"/>
                <w:lang w:eastAsia="pt-BR"/>
              </w:rPr>
            </w:pPr>
            <w:r w:rsidRPr="002978A8">
              <w:rPr>
                <w:color w:val="000000"/>
                <w:sz w:val="20"/>
                <w:szCs w:val="20"/>
              </w:rPr>
              <w:t>43.81</w:t>
            </w:r>
          </w:p>
        </w:tc>
      </w:tr>
    </w:tbl>
    <w:p w14:paraId="613E4BDA" w14:textId="30E3B10C" w:rsidR="00B75B08" w:rsidRPr="003D059C" w:rsidRDefault="00B75B08" w:rsidP="00FA621C">
      <w:pPr>
        <w:spacing w:after="0" w:line="480" w:lineRule="auto"/>
        <w:jc w:val="both"/>
        <w:rPr>
          <w:szCs w:val="24"/>
        </w:rPr>
      </w:pPr>
      <w:bookmarkStart w:id="0" w:name="_GoBack"/>
      <w:bookmarkEnd w:id="0"/>
    </w:p>
    <w:sectPr w:rsidR="00B75B08" w:rsidRPr="003D059C" w:rsidSect="005B7E7F">
      <w:headerReference w:type="default" r:id="rId7"/>
      <w:footerReference w:type="default" r:id="rId8"/>
      <w:pgSz w:w="11906" w:h="16838"/>
      <w:pgMar w:top="1134" w:right="1134" w:bottom="1418" w:left="2268" w:header="709" w:footer="51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6B7E60" w14:textId="77777777" w:rsidR="00E025F0" w:rsidRDefault="00E025F0" w:rsidP="00AA2E05">
      <w:pPr>
        <w:spacing w:after="0" w:line="240" w:lineRule="auto"/>
      </w:pPr>
      <w:r>
        <w:separator/>
      </w:r>
    </w:p>
  </w:endnote>
  <w:endnote w:type="continuationSeparator" w:id="0">
    <w:p w14:paraId="1552EFD2" w14:textId="77777777" w:rsidR="00E025F0" w:rsidRDefault="00E025F0" w:rsidP="00AA2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13646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6318FEE" w14:textId="7135B344" w:rsidR="009A10C7" w:rsidRPr="00BA3D30" w:rsidRDefault="009A10C7" w:rsidP="00BA3D30">
        <w:pPr>
          <w:pStyle w:val="Rodap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A3D3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A3D3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A3D3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A621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A3D3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DE06E" w14:textId="77777777" w:rsidR="00E025F0" w:rsidRDefault="00E025F0" w:rsidP="00AA2E05">
      <w:pPr>
        <w:spacing w:after="0" w:line="240" w:lineRule="auto"/>
      </w:pPr>
      <w:r>
        <w:separator/>
      </w:r>
    </w:p>
  </w:footnote>
  <w:footnote w:type="continuationSeparator" w:id="0">
    <w:p w14:paraId="2A16AC92" w14:textId="77777777" w:rsidR="00E025F0" w:rsidRDefault="00E025F0" w:rsidP="00AA2E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DC89A0" w14:textId="77777777" w:rsidR="009A10C7" w:rsidRDefault="009A10C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icrobial Pathogenes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tsdr9f4wa2dcefvxg5r20saw9zz0s5vpt5&quot;&gt;felipe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653018"/>
    <w:rsid w:val="00000684"/>
    <w:rsid w:val="00000C54"/>
    <w:rsid w:val="00001955"/>
    <w:rsid w:val="000026FB"/>
    <w:rsid w:val="00002DF9"/>
    <w:rsid w:val="00003842"/>
    <w:rsid w:val="00004375"/>
    <w:rsid w:val="00004EF6"/>
    <w:rsid w:val="00005622"/>
    <w:rsid w:val="00006958"/>
    <w:rsid w:val="0000713D"/>
    <w:rsid w:val="00007DB1"/>
    <w:rsid w:val="000105F5"/>
    <w:rsid w:val="000113BE"/>
    <w:rsid w:val="00011B0D"/>
    <w:rsid w:val="0001255E"/>
    <w:rsid w:val="000126AA"/>
    <w:rsid w:val="00012BD5"/>
    <w:rsid w:val="000131A4"/>
    <w:rsid w:val="00013F0E"/>
    <w:rsid w:val="0001454B"/>
    <w:rsid w:val="000155CB"/>
    <w:rsid w:val="00016711"/>
    <w:rsid w:val="000167F3"/>
    <w:rsid w:val="00016E62"/>
    <w:rsid w:val="000200B2"/>
    <w:rsid w:val="00020639"/>
    <w:rsid w:val="00021AD5"/>
    <w:rsid w:val="000221D3"/>
    <w:rsid w:val="0002347F"/>
    <w:rsid w:val="0002359A"/>
    <w:rsid w:val="000238B9"/>
    <w:rsid w:val="00024052"/>
    <w:rsid w:val="00024716"/>
    <w:rsid w:val="00025517"/>
    <w:rsid w:val="000257AB"/>
    <w:rsid w:val="00026215"/>
    <w:rsid w:val="0002651B"/>
    <w:rsid w:val="00026520"/>
    <w:rsid w:val="000269F3"/>
    <w:rsid w:val="00027AA4"/>
    <w:rsid w:val="0003275F"/>
    <w:rsid w:val="0003339B"/>
    <w:rsid w:val="00033979"/>
    <w:rsid w:val="00033DDA"/>
    <w:rsid w:val="000354C7"/>
    <w:rsid w:val="000356BF"/>
    <w:rsid w:val="000404C3"/>
    <w:rsid w:val="000409F2"/>
    <w:rsid w:val="00041C19"/>
    <w:rsid w:val="00042DFE"/>
    <w:rsid w:val="0004302B"/>
    <w:rsid w:val="00043CC2"/>
    <w:rsid w:val="00045391"/>
    <w:rsid w:val="00047164"/>
    <w:rsid w:val="00047790"/>
    <w:rsid w:val="00050A02"/>
    <w:rsid w:val="000522DB"/>
    <w:rsid w:val="00052700"/>
    <w:rsid w:val="00052828"/>
    <w:rsid w:val="000538EE"/>
    <w:rsid w:val="00053BA6"/>
    <w:rsid w:val="00053DCF"/>
    <w:rsid w:val="00054E50"/>
    <w:rsid w:val="000558B6"/>
    <w:rsid w:val="00057F80"/>
    <w:rsid w:val="00057FAF"/>
    <w:rsid w:val="00060219"/>
    <w:rsid w:val="00060514"/>
    <w:rsid w:val="00063DE5"/>
    <w:rsid w:val="000641D0"/>
    <w:rsid w:val="000655EF"/>
    <w:rsid w:val="00065C84"/>
    <w:rsid w:val="00065F16"/>
    <w:rsid w:val="00066A67"/>
    <w:rsid w:val="00066B17"/>
    <w:rsid w:val="0006765E"/>
    <w:rsid w:val="00071818"/>
    <w:rsid w:val="000718EC"/>
    <w:rsid w:val="00071B7E"/>
    <w:rsid w:val="000758ED"/>
    <w:rsid w:val="00076FE6"/>
    <w:rsid w:val="0007715E"/>
    <w:rsid w:val="000802EC"/>
    <w:rsid w:val="000808F0"/>
    <w:rsid w:val="00080AD3"/>
    <w:rsid w:val="00080C51"/>
    <w:rsid w:val="00081BF7"/>
    <w:rsid w:val="0008299B"/>
    <w:rsid w:val="00082C01"/>
    <w:rsid w:val="00082C16"/>
    <w:rsid w:val="00082F5D"/>
    <w:rsid w:val="0008319F"/>
    <w:rsid w:val="000833B8"/>
    <w:rsid w:val="000856FD"/>
    <w:rsid w:val="000859A7"/>
    <w:rsid w:val="00085C5C"/>
    <w:rsid w:val="00086B3C"/>
    <w:rsid w:val="00086E3B"/>
    <w:rsid w:val="000873BB"/>
    <w:rsid w:val="00087CB3"/>
    <w:rsid w:val="00090939"/>
    <w:rsid w:val="000909CC"/>
    <w:rsid w:val="000919F1"/>
    <w:rsid w:val="00092B7F"/>
    <w:rsid w:val="000932A1"/>
    <w:rsid w:val="00093635"/>
    <w:rsid w:val="00093896"/>
    <w:rsid w:val="00094263"/>
    <w:rsid w:val="0009487D"/>
    <w:rsid w:val="0009517E"/>
    <w:rsid w:val="00095909"/>
    <w:rsid w:val="00095D36"/>
    <w:rsid w:val="00096EE0"/>
    <w:rsid w:val="000972DF"/>
    <w:rsid w:val="000A0514"/>
    <w:rsid w:val="000A0869"/>
    <w:rsid w:val="000A141B"/>
    <w:rsid w:val="000A14FE"/>
    <w:rsid w:val="000A2310"/>
    <w:rsid w:val="000A2869"/>
    <w:rsid w:val="000A28E2"/>
    <w:rsid w:val="000A3540"/>
    <w:rsid w:val="000A3ECE"/>
    <w:rsid w:val="000A428A"/>
    <w:rsid w:val="000A4B3C"/>
    <w:rsid w:val="000A5434"/>
    <w:rsid w:val="000A594B"/>
    <w:rsid w:val="000A6CE9"/>
    <w:rsid w:val="000A71E7"/>
    <w:rsid w:val="000A7B71"/>
    <w:rsid w:val="000A7E1B"/>
    <w:rsid w:val="000B25B0"/>
    <w:rsid w:val="000B281E"/>
    <w:rsid w:val="000B2F39"/>
    <w:rsid w:val="000B35C7"/>
    <w:rsid w:val="000B42CA"/>
    <w:rsid w:val="000B4753"/>
    <w:rsid w:val="000B4AB5"/>
    <w:rsid w:val="000B4B09"/>
    <w:rsid w:val="000B5DC1"/>
    <w:rsid w:val="000C0408"/>
    <w:rsid w:val="000C18D6"/>
    <w:rsid w:val="000C22A0"/>
    <w:rsid w:val="000C3691"/>
    <w:rsid w:val="000C39D9"/>
    <w:rsid w:val="000C4633"/>
    <w:rsid w:val="000C4FFD"/>
    <w:rsid w:val="000C57A4"/>
    <w:rsid w:val="000C6121"/>
    <w:rsid w:val="000C7E25"/>
    <w:rsid w:val="000D0CBC"/>
    <w:rsid w:val="000D10B2"/>
    <w:rsid w:val="000D1AC0"/>
    <w:rsid w:val="000D2509"/>
    <w:rsid w:val="000D288E"/>
    <w:rsid w:val="000D2A6A"/>
    <w:rsid w:val="000D2D50"/>
    <w:rsid w:val="000D33B8"/>
    <w:rsid w:val="000D3910"/>
    <w:rsid w:val="000D3A67"/>
    <w:rsid w:val="000D3B16"/>
    <w:rsid w:val="000D4844"/>
    <w:rsid w:val="000D57E0"/>
    <w:rsid w:val="000D608D"/>
    <w:rsid w:val="000D6EEF"/>
    <w:rsid w:val="000E0B66"/>
    <w:rsid w:val="000E1109"/>
    <w:rsid w:val="000E3689"/>
    <w:rsid w:val="000E3904"/>
    <w:rsid w:val="000E3D0B"/>
    <w:rsid w:val="000E4891"/>
    <w:rsid w:val="000E4D68"/>
    <w:rsid w:val="000E526F"/>
    <w:rsid w:val="000F0366"/>
    <w:rsid w:val="000F05E2"/>
    <w:rsid w:val="000F07E5"/>
    <w:rsid w:val="000F1AF5"/>
    <w:rsid w:val="000F321E"/>
    <w:rsid w:val="000F3804"/>
    <w:rsid w:val="000F4C04"/>
    <w:rsid w:val="000F5B79"/>
    <w:rsid w:val="000F673B"/>
    <w:rsid w:val="000F77FE"/>
    <w:rsid w:val="000F7B8B"/>
    <w:rsid w:val="000F7FB8"/>
    <w:rsid w:val="00100063"/>
    <w:rsid w:val="00101719"/>
    <w:rsid w:val="00102A05"/>
    <w:rsid w:val="00103724"/>
    <w:rsid w:val="00104016"/>
    <w:rsid w:val="0010750B"/>
    <w:rsid w:val="0010784F"/>
    <w:rsid w:val="00107909"/>
    <w:rsid w:val="00107E4B"/>
    <w:rsid w:val="00110314"/>
    <w:rsid w:val="0011075E"/>
    <w:rsid w:val="00111DC7"/>
    <w:rsid w:val="001121E9"/>
    <w:rsid w:val="00112A2B"/>
    <w:rsid w:val="00112ADC"/>
    <w:rsid w:val="0011333A"/>
    <w:rsid w:val="00115783"/>
    <w:rsid w:val="00116DA6"/>
    <w:rsid w:val="00120122"/>
    <w:rsid w:val="001211B1"/>
    <w:rsid w:val="00121546"/>
    <w:rsid w:val="00121BAE"/>
    <w:rsid w:val="0012200A"/>
    <w:rsid w:val="001220FA"/>
    <w:rsid w:val="001222D3"/>
    <w:rsid w:val="00122673"/>
    <w:rsid w:val="00123162"/>
    <w:rsid w:val="001238E5"/>
    <w:rsid w:val="00123AA6"/>
    <w:rsid w:val="00123FC3"/>
    <w:rsid w:val="0012402C"/>
    <w:rsid w:val="00124938"/>
    <w:rsid w:val="00124CF8"/>
    <w:rsid w:val="00124F9C"/>
    <w:rsid w:val="00125807"/>
    <w:rsid w:val="00125B05"/>
    <w:rsid w:val="00125CA0"/>
    <w:rsid w:val="001261CA"/>
    <w:rsid w:val="00126760"/>
    <w:rsid w:val="00127674"/>
    <w:rsid w:val="001276FA"/>
    <w:rsid w:val="00131E68"/>
    <w:rsid w:val="001323FA"/>
    <w:rsid w:val="00132AF5"/>
    <w:rsid w:val="00132B7E"/>
    <w:rsid w:val="001330F5"/>
    <w:rsid w:val="00134636"/>
    <w:rsid w:val="001356F0"/>
    <w:rsid w:val="0013721B"/>
    <w:rsid w:val="00140E41"/>
    <w:rsid w:val="001413D1"/>
    <w:rsid w:val="00141A2D"/>
    <w:rsid w:val="00141B70"/>
    <w:rsid w:val="001429F2"/>
    <w:rsid w:val="0014361B"/>
    <w:rsid w:val="00143805"/>
    <w:rsid w:val="00143D87"/>
    <w:rsid w:val="00144C86"/>
    <w:rsid w:val="00146D9B"/>
    <w:rsid w:val="00147574"/>
    <w:rsid w:val="00150739"/>
    <w:rsid w:val="00150AC5"/>
    <w:rsid w:val="00150B42"/>
    <w:rsid w:val="00151C9F"/>
    <w:rsid w:val="0015218C"/>
    <w:rsid w:val="001523C7"/>
    <w:rsid w:val="0015283A"/>
    <w:rsid w:val="00153445"/>
    <w:rsid w:val="0015354A"/>
    <w:rsid w:val="00153D68"/>
    <w:rsid w:val="001545FE"/>
    <w:rsid w:val="00156C9B"/>
    <w:rsid w:val="0015772B"/>
    <w:rsid w:val="00157A42"/>
    <w:rsid w:val="00157B2A"/>
    <w:rsid w:val="001605EB"/>
    <w:rsid w:val="00160921"/>
    <w:rsid w:val="00162BB0"/>
    <w:rsid w:val="00163C69"/>
    <w:rsid w:val="00164741"/>
    <w:rsid w:val="00165B59"/>
    <w:rsid w:val="0016730D"/>
    <w:rsid w:val="001705D0"/>
    <w:rsid w:val="00170FBE"/>
    <w:rsid w:val="001719BD"/>
    <w:rsid w:val="00172887"/>
    <w:rsid w:val="00173A19"/>
    <w:rsid w:val="001741AE"/>
    <w:rsid w:val="00174BEC"/>
    <w:rsid w:val="001751AD"/>
    <w:rsid w:val="001773BB"/>
    <w:rsid w:val="0017758F"/>
    <w:rsid w:val="001775ED"/>
    <w:rsid w:val="00177A3A"/>
    <w:rsid w:val="00180775"/>
    <w:rsid w:val="00181030"/>
    <w:rsid w:val="00181442"/>
    <w:rsid w:val="001814EE"/>
    <w:rsid w:val="001815B8"/>
    <w:rsid w:val="00182B95"/>
    <w:rsid w:val="001833CE"/>
    <w:rsid w:val="00183432"/>
    <w:rsid w:val="00183BFC"/>
    <w:rsid w:val="001845FE"/>
    <w:rsid w:val="00185529"/>
    <w:rsid w:val="00190251"/>
    <w:rsid w:val="0019128A"/>
    <w:rsid w:val="00191C42"/>
    <w:rsid w:val="00191F08"/>
    <w:rsid w:val="00191F37"/>
    <w:rsid w:val="0019231C"/>
    <w:rsid w:val="00192770"/>
    <w:rsid w:val="00192899"/>
    <w:rsid w:val="001937CD"/>
    <w:rsid w:val="00194F9B"/>
    <w:rsid w:val="00195114"/>
    <w:rsid w:val="00195A0E"/>
    <w:rsid w:val="00196D51"/>
    <w:rsid w:val="001979AD"/>
    <w:rsid w:val="00197DF5"/>
    <w:rsid w:val="00197F7F"/>
    <w:rsid w:val="001A0AB4"/>
    <w:rsid w:val="001A1F53"/>
    <w:rsid w:val="001A368A"/>
    <w:rsid w:val="001A3A19"/>
    <w:rsid w:val="001A3E2F"/>
    <w:rsid w:val="001A541B"/>
    <w:rsid w:val="001A5C8D"/>
    <w:rsid w:val="001A6AC9"/>
    <w:rsid w:val="001B020D"/>
    <w:rsid w:val="001B10C5"/>
    <w:rsid w:val="001B206C"/>
    <w:rsid w:val="001B2DA7"/>
    <w:rsid w:val="001B3D5F"/>
    <w:rsid w:val="001B4F1A"/>
    <w:rsid w:val="001B6619"/>
    <w:rsid w:val="001B6A52"/>
    <w:rsid w:val="001B7BC4"/>
    <w:rsid w:val="001C0DAF"/>
    <w:rsid w:val="001C184E"/>
    <w:rsid w:val="001C20DB"/>
    <w:rsid w:val="001C361D"/>
    <w:rsid w:val="001C3D95"/>
    <w:rsid w:val="001C6683"/>
    <w:rsid w:val="001C6D32"/>
    <w:rsid w:val="001C6EA8"/>
    <w:rsid w:val="001C7302"/>
    <w:rsid w:val="001C765A"/>
    <w:rsid w:val="001C7D97"/>
    <w:rsid w:val="001D082D"/>
    <w:rsid w:val="001D156C"/>
    <w:rsid w:val="001D20C2"/>
    <w:rsid w:val="001D346B"/>
    <w:rsid w:val="001D3BC1"/>
    <w:rsid w:val="001D496A"/>
    <w:rsid w:val="001D5079"/>
    <w:rsid w:val="001D5085"/>
    <w:rsid w:val="001D50D2"/>
    <w:rsid w:val="001D53F8"/>
    <w:rsid w:val="001D663A"/>
    <w:rsid w:val="001D6A93"/>
    <w:rsid w:val="001D75CC"/>
    <w:rsid w:val="001D7BC9"/>
    <w:rsid w:val="001E11FF"/>
    <w:rsid w:val="001E3534"/>
    <w:rsid w:val="001E369B"/>
    <w:rsid w:val="001E46AA"/>
    <w:rsid w:val="001E539A"/>
    <w:rsid w:val="001E583E"/>
    <w:rsid w:val="001E595A"/>
    <w:rsid w:val="001E5A4B"/>
    <w:rsid w:val="001E6026"/>
    <w:rsid w:val="001F1AEB"/>
    <w:rsid w:val="001F1EFD"/>
    <w:rsid w:val="001F22D1"/>
    <w:rsid w:val="001F3FCB"/>
    <w:rsid w:val="001F6657"/>
    <w:rsid w:val="001F731C"/>
    <w:rsid w:val="001F7BFC"/>
    <w:rsid w:val="001F7D89"/>
    <w:rsid w:val="0020043A"/>
    <w:rsid w:val="0020077A"/>
    <w:rsid w:val="002011A7"/>
    <w:rsid w:val="00201323"/>
    <w:rsid w:val="002022A7"/>
    <w:rsid w:val="00203396"/>
    <w:rsid w:val="002038FA"/>
    <w:rsid w:val="00203D93"/>
    <w:rsid w:val="00203E24"/>
    <w:rsid w:val="002051CD"/>
    <w:rsid w:val="002069C8"/>
    <w:rsid w:val="00206DFE"/>
    <w:rsid w:val="00206E76"/>
    <w:rsid w:val="002104B6"/>
    <w:rsid w:val="0021081B"/>
    <w:rsid w:val="0021182E"/>
    <w:rsid w:val="002121A3"/>
    <w:rsid w:val="0021365F"/>
    <w:rsid w:val="002137F9"/>
    <w:rsid w:val="0021404A"/>
    <w:rsid w:val="0021426E"/>
    <w:rsid w:val="00214E5A"/>
    <w:rsid w:val="00215BDB"/>
    <w:rsid w:val="00216AC5"/>
    <w:rsid w:val="002217A4"/>
    <w:rsid w:val="00221DF0"/>
    <w:rsid w:val="00224A7D"/>
    <w:rsid w:val="00226DD6"/>
    <w:rsid w:val="002276A1"/>
    <w:rsid w:val="00227B20"/>
    <w:rsid w:val="00227F3C"/>
    <w:rsid w:val="00230815"/>
    <w:rsid w:val="00230CD1"/>
    <w:rsid w:val="002319BE"/>
    <w:rsid w:val="00231FA1"/>
    <w:rsid w:val="00233052"/>
    <w:rsid w:val="00233D53"/>
    <w:rsid w:val="002358DB"/>
    <w:rsid w:val="00240BCF"/>
    <w:rsid w:val="00240CA1"/>
    <w:rsid w:val="00241561"/>
    <w:rsid w:val="002422AA"/>
    <w:rsid w:val="0024259B"/>
    <w:rsid w:val="00242BB3"/>
    <w:rsid w:val="00242FC1"/>
    <w:rsid w:val="002437AE"/>
    <w:rsid w:val="00243C3E"/>
    <w:rsid w:val="0024455D"/>
    <w:rsid w:val="00245580"/>
    <w:rsid w:val="00245C59"/>
    <w:rsid w:val="00247183"/>
    <w:rsid w:val="002472F3"/>
    <w:rsid w:val="00247FD3"/>
    <w:rsid w:val="00250935"/>
    <w:rsid w:val="00252FE1"/>
    <w:rsid w:val="00253445"/>
    <w:rsid w:val="00253B93"/>
    <w:rsid w:val="002540C5"/>
    <w:rsid w:val="0025457F"/>
    <w:rsid w:val="00254CEF"/>
    <w:rsid w:val="00254E22"/>
    <w:rsid w:val="00256835"/>
    <w:rsid w:val="00257CAD"/>
    <w:rsid w:val="00257D20"/>
    <w:rsid w:val="002613F5"/>
    <w:rsid w:val="002619AB"/>
    <w:rsid w:val="00262365"/>
    <w:rsid w:val="00262AD3"/>
    <w:rsid w:val="002637B7"/>
    <w:rsid w:val="00263B73"/>
    <w:rsid w:val="0026414E"/>
    <w:rsid w:val="0026528C"/>
    <w:rsid w:val="0026534D"/>
    <w:rsid w:val="002661DB"/>
    <w:rsid w:val="00270729"/>
    <w:rsid w:val="002712D3"/>
    <w:rsid w:val="00273BA8"/>
    <w:rsid w:val="00275343"/>
    <w:rsid w:val="00275D27"/>
    <w:rsid w:val="00275E60"/>
    <w:rsid w:val="00276EF5"/>
    <w:rsid w:val="002774A4"/>
    <w:rsid w:val="0028081E"/>
    <w:rsid w:val="002822CC"/>
    <w:rsid w:val="00282860"/>
    <w:rsid w:val="0028320A"/>
    <w:rsid w:val="00283405"/>
    <w:rsid w:val="0028415F"/>
    <w:rsid w:val="002845A1"/>
    <w:rsid w:val="0028554A"/>
    <w:rsid w:val="0028572E"/>
    <w:rsid w:val="00287F05"/>
    <w:rsid w:val="00290868"/>
    <w:rsid w:val="00290A49"/>
    <w:rsid w:val="00292AD7"/>
    <w:rsid w:val="00292DE9"/>
    <w:rsid w:val="00293B92"/>
    <w:rsid w:val="0029400D"/>
    <w:rsid w:val="0029457B"/>
    <w:rsid w:val="00295AE4"/>
    <w:rsid w:val="00295E07"/>
    <w:rsid w:val="002960B5"/>
    <w:rsid w:val="00296389"/>
    <w:rsid w:val="002965C0"/>
    <w:rsid w:val="00297894"/>
    <w:rsid w:val="002978A8"/>
    <w:rsid w:val="002A0CBC"/>
    <w:rsid w:val="002A141A"/>
    <w:rsid w:val="002A1D13"/>
    <w:rsid w:val="002A20CD"/>
    <w:rsid w:val="002A333E"/>
    <w:rsid w:val="002A335D"/>
    <w:rsid w:val="002A3D07"/>
    <w:rsid w:val="002A498D"/>
    <w:rsid w:val="002A5C43"/>
    <w:rsid w:val="002A7AB9"/>
    <w:rsid w:val="002B004D"/>
    <w:rsid w:val="002B0778"/>
    <w:rsid w:val="002B0927"/>
    <w:rsid w:val="002B0D09"/>
    <w:rsid w:val="002B2C1C"/>
    <w:rsid w:val="002B327D"/>
    <w:rsid w:val="002B3B52"/>
    <w:rsid w:val="002B6110"/>
    <w:rsid w:val="002B68FC"/>
    <w:rsid w:val="002B6923"/>
    <w:rsid w:val="002B6B38"/>
    <w:rsid w:val="002B6DAB"/>
    <w:rsid w:val="002B74AD"/>
    <w:rsid w:val="002B7A7E"/>
    <w:rsid w:val="002B7E05"/>
    <w:rsid w:val="002C1EE7"/>
    <w:rsid w:val="002C2AB8"/>
    <w:rsid w:val="002C539D"/>
    <w:rsid w:val="002C58D6"/>
    <w:rsid w:val="002D2198"/>
    <w:rsid w:val="002D24F0"/>
    <w:rsid w:val="002D3DE4"/>
    <w:rsid w:val="002D593C"/>
    <w:rsid w:val="002D5DC8"/>
    <w:rsid w:val="002D6107"/>
    <w:rsid w:val="002E0966"/>
    <w:rsid w:val="002E0A52"/>
    <w:rsid w:val="002E1F29"/>
    <w:rsid w:val="002E2194"/>
    <w:rsid w:val="002E2505"/>
    <w:rsid w:val="002E2942"/>
    <w:rsid w:val="002E385A"/>
    <w:rsid w:val="002E3FC6"/>
    <w:rsid w:val="002E44EB"/>
    <w:rsid w:val="002E4CED"/>
    <w:rsid w:val="002E61A2"/>
    <w:rsid w:val="002E6C90"/>
    <w:rsid w:val="002E7356"/>
    <w:rsid w:val="002F04CB"/>
    <w:rsid w:val="002F1984"/>
    <w:rsid w:val="002F1AB9"/>
    <w:rsid w:val="002F1CA2"/>
    <w:rsid w:val="002F31A7"/>
    <w:rsid w:val="002F36E2"/>
    <w:rsid w:val="002F37AC"/>
    <w:rsid w:val="002F43BE"/>
    <w:rsid w:val="002F4F91"/>
    <w:rsid w:val="002F5752"/>
    <w:rsid w:val="002F5844"/>
    <w:rsid w:val="002F6B59"/>
    <w:rsid w:val="002F6D91"/>
    <w:rsid w:val="002F72F3"/>
    <w:rsid w:val="00300116"/>
    <w:rsid w:val="0030102C"/>
    <w:rsid w:val="003022A4"/>
    <w:rsid w:val="003025A3"/>
    <w:rsid w:val="00303717"/>
    <w:rsid w:val="0030469F"/>
    <w:rsid w:val="00304A4A"/>
    <w:rsid w:val="00306497"/>
    <w:rsid w:val="00306CD8"/>
    <w:rsid w:val="00306CE8"/>
    <w:rsid w:val="00306FEF"/>
    <w:rsid w:val="0030730C"/>
    <w:rsid w:val="00310131"/>
    <w:rsid w:val="00310899"/>
    <w:rsid w:val="00310C37"/>
    <w:rsid w:val="003110B4"/>
    <w:rsid w:val="003120BA"/>
    <w:rsid w:val="00312656"/>
    <w:rsid w:val="00314674"/>
    <w:rsid w:val="00314802"/>
    <w:rsid w:val="0032296F"/>
    <w:rsid w:val="003255D8"/>
    <w:rsid w:val="00325CC6"/>
    <w:rsid w:val="00325D5A"/>
    <w:rsid w:val="00326669"/>
    <w:rsid w:val="00327C83"/>
    <w:rsid w:val="0033094E"/>
    <w:rsid w:val="0033136E"/>
    <w:rsid w:val="003316B8"/>
    <w:rsid w:val="003326A7"/>
    <w:rsid w:val="003347C2"/>
    <w:rsid w:val="00334CDB"/>
    <w:rsid w:val="00336AB4"/>
    <w:rsid w:val="00336ABE"/>
    <w:rsid w:val="003376E6"/>
    <w:rsid w:val="00340143"/>
    <w:rsid w:val="00340AA4"/>
    <w:rsid w:val="00341251"/>
    <w:rsid w:val="003426AF"/>
    <w:rsid w:val="00342958"/>
    <w:rsid w:val="00342EEC"/>
    <w:rsid w:val="003434CE"/>
    <w:rsid w:val="003434F9"/>
    <w:rsid w:val="0034476D"/>
    <w:rsid w:val="00345414"/>
    <w:rsid w:val="00345482"/>
    <w:rsid w:val="003456FD"/>
    <w:rsid w:val="0034597D"/>
    <w:rsid w:val="003464DD"/>
    <w:rsid w:val="00347C7A"/>
    <w:rsid w:val="00350396"/>
    <w:rsid w:val="00350542"/>
    <w:rsid w:val="0035058F"/>
    <w:rsid w:val="00350697"/>
    <w:rsid w:val="00350CF3"/>
    <w:rsid w:val="003521CE"/>
    <w:rsid w:val="003527C8"/>
    <w:rsid w:val="00352D2A"/>
    <w:rsid w:val="00353A67"/>
    <w:rsid w:val="00355806"/>
    <w:rsid w:val="00355A70"/>
    <w:rsid w:val="00357733"/>
    <w:rsid w:val="00360243"/>
    <w:rsid w:val="003606F5"/>
    <w:rsid w:val="00360AB6"/>
    <w:rsid w:val="00361BF6"/>
    <w:rsid w:val="00361E6E"/>
    <w:rsid w:val="00361E99"/>
    <w:rsid w:val="00361F4D"/>
    <w:rsid w:val="0036306C"/>
    <w:rsid w:val="003641E4"/>
    <w:rsid w:val="003644B2"/>
    <w:rsid w:val="00365727"/>
    <w:rsid w:val="003657C9"/>
    <w:rsid w:val="00366E02"/>
    <w:rsid w:val="00367A36"/>
    <w:rsid w:val="00372AD3"/>
    <w:rsid w:val="00372C51"/>
    <w:rsid w:val="00373000"/>
    <w:rsid w:val="00373460"/>
    <w:rsid w:val="003735BD"/>
    <w:rsid w:val="003738D0"/>
    <w:rsid w:val="00373E7A"/>
    <w:rsid w:val="00373F43"/>
    <w:rsid w:val="0037413B"/>
    <w:rsid w:val="00375BF3"/>
    <w:rsid w:val="0037617F"/>
    <w:rsid w:val="00376783"/>
    <w:rsid w:val="00376CFE"/>
    <w:rsid w:val="003777E0"/>
    <w:rsid w:val="003803EB"/>
    <w:rsid w:val="00382205"/>
    <w:rsid w:val="00382BA6"/>
    <w:rsid w:val="00382DC8"/>
    <w:rsid w:val="003836E8"/>
    <w:rsid w:val="0038391F"/>
    <w:rsid w:val="0038393F"/>
    <w:rsid w:val="00383959"/>
    <w:rsid w:val="00383A1E"/>
    <w:rsid w:val="00384802"/>
    <w:rsid w:val="003849DA"/>
    <w:rsid w:val="00384D8F"/>
    <w:rsid w:val="00386FAE"/>
    <w:rsid w:val="00390E25"/>
    <w:rsid w:val="00391B1C"/>
    <w:rsid w:val="00392444"/>
    <w:rsid w:val="00392B9F"/>
    <w:rsid w:val="0039423E"/>
    <w:rsid w:val="0039461D"/>
    <w:rsid w:val="0039496B"/>
    <w:rsid w:val="003962F5"/>
    <w:rsid w:val="0039639D"/>
    <w:rsid w:val="00396998"/>
    <w:rsid w:val="00396D68"/>
    <w:rsid w:val="003975BB"/>
    <w:rsid w:val="003A02DE"/>
    <w:rsid w:val="003A0812"/>
    <w:rsid w:val="003A1F64"/>
    <w:rsid w:val="003A20CC"/>
    <w:rsid w:val="003A2476"/>
    <w:rsid w:val="003A262B"/>
    <w:rsid w:val="003A380B"/>
    <w:rsid w:val="003A38D5"/>
    <w:rsid w:val="003A4D66"/>
    <w:rsid w:val="003A67C2"/>
    <w:rsid w:val="003B037D"/>
    <w:rsid w:val="003B0506"/>
    <w:rsid w:val="003B10ED"/>
    <w:rsid w:val="003B1FE7"/>
    <w:rsid w:val="003B2C5F"/>
    <w:rsid w:val="003B3D8B"/>
    <w:rsid w:val="003B4941"/>
    <w:rsid w:val="003B4C9A"/>
    <w:rsid w:val="003B5C9E"/>
    <w:rsid w:val="003B6577"/>
    <w:rsid w:val="003B7B63"/>
    <w:rsid w:val="003B7F55"/>
    <w:rsid w:val="003C0707"/>
    <w:rsid w:val="003C192A"/>
    <w:rsid w:val="003C21E1"/>
    <w:rsid w:val="003C2B0A"/>
    <w:rsid w:val="003C3181"/>
    <w:rsid w:val="003C34B7"/>
    <w:rsid w:val="003C4B03"/>
    <w:rsid w:val="003C4D69"/>
    <w:rsid w:val="003C68D5"/>
    <w:rsid w:val="003C7A31"/>
    <w:rsid w:val="003D007E"/>
    <w:rsid w:val="003D042C"/>
    <w:rsid w:val="003D059C"/>
    <w:rsid w:val="003D0C7F"/>
    <w:rsid w:val="003D11A2"/>
    <w:rsid w:val="003D19AA"/>
    <w:rsid w:val="003D1A9A"/>
    <w:rsid w:val="003D207F"/>
    <w:rsid w:val="003D3A87"/>
    <w:rsid w:val="003D3CB8"/>
    <w:rsid w:val="003D3E12"/>
    <w:rsid w:val="003D44C3"/>
    <w:rsid w:val="003D47EC"/>
    <w:rsid w:val="003D4AA1"/>
    <w:rsid w:val="003D5F13"/>
    <w:rsid w:val="003D61B2"/>
    <w:rsid w:val="003D6B16"/>
    <w:rsid w:val="003D6E0A"/>
    <w:rsid w:val="003D7302"/>
    <w:rsid w:val="003D7A3A"/>
    <w:rsid w:val="003E0DED"/>
    <w:rsid w:val="003E0F1F"/>
    <w:rsid w:val="003E4405"/>
    <w:rsid w:val="003E46B1"/>
    <w:rsid w:val="003E52AD"/>
    <w:rsid w:val="003F1C24"/>
    <w:rsid w:val="003F38C5"/>
    <w:rsid w:val="003F39AC"/>
    <w:rsid w:val="003F3B0A"/>
    <w:rsid w:val="003F3B50"/>
    <w:rsid w:val="003F446E"/>
    <w:rsid w:val="003F5C9E"/>
    <w:rsid w:val="003F5EFA"/>
    <w:rsid w:val="003F6384"/>
    <w:rsid w:val="003F654F"/>
    <w:rsid w:val="003F701C"/>
    <w:rsid w:val="003F74C7"/>
    <w:rsid w:val="003F7673"/>
    <w:rsid w:val="003F7BCA"/>
    <w:rsid w:val="00402EFA"/>
    <w:rsid w:val="00403615"/>
    <w:rsid w:val="00405F15"/>
    <w:rsid w:val="00407D5F"/>
    <w:rsid w:val="00407F03"/>
    <w:rsid w:val="00410D4C"/>
    <w:rsid w:val="00413391"/>
    <w:rsid w:val="0041572C"/>
    <w:rsid w:val="00415C5F"/>
    <w:rsid w:val="0041688D"/>
    <w:rsid w:val="00416AC2"/>
    <w:rsid w:val="00416B67"/>
    <w:rsid w:val="00416D5A"/>
    <w:rsid w:val="00417352"/>
    <w:rsid w:val="004176F0"/>
    <w:rsid w:val="004178BE"/>
    <w:rsid w:val="00417D75"/>
    <w:rsid w:val="00420768"/>
    <w:rsid w:val="00421F4B"/>
    <w:rsid w:val="00422527"/>
    <w:rsid w:val="00422E5C"/>
    <w:rsid w:val="00423455"/>
    <w:rsid w:val="00424220"/>
    <w:rsid w:val="0042542A"/>
    <w:rsid w:val="004260D4"/>
    <w:rsid w:val="0042750F"/>
    <w:rsid w:val="004275B5"/>
    <w:rsid w:val="00430201"/>
    <w:rsid w:val="00430916"/>
    <w:rsid w:val="004310D2"/>
    <w:rsid w:val="00431A52"/>
    <w:rsid w:val="004320E3"/>
    <w:rsid w:val="00432A53"/>
    <w:rsid w:val="004332DF"/>
    <w:rsid w:val="004341D7"/>
    <w:rsid w:val="00435435"/>
    <w:rsid w:val="004354FC"/>
    <w:rsid w:val="004355DA"/>
    <w:rsid w:val="004374EB"/>
    <w:rsid w:val="00437ABB"/>
    <w:rsid w:val="00440247"/>
    <w:rsid w:val="0044036E"/>
    <w:rsid w:val="00440D79"/>
    <w:rsid w:val="004410B9"/>
    <w:rsid w:val="00441BE7"/>
    <w:rsid w:val="004423F7"/>
    <w:rsid w:val="004428AC"/>
    <w:rsid w:val="00442933"/>
    <w:rsid w:val="00443550"/>
    <w:rsid w:val="00443AB1"/>
    <w:rsid w:val="00444817"/>
    <w:rsid w:val="00446B05"/>
    <w:rsid w:val="00446C6B"/>
    <w:rsid w:val="00451749"/>
    <w:rsid w:val="0045266D"/>
    <w:rsid w:val="004529B8"/>
    <w:rsid w:val="00452C2C"/>
    <w:rsid w:val="00454E1B"/>
    <w:rsid w:val="004560D8"/>
    <w:rsid w:val="004578DC"/>
    <w:rsid w:val="00457A67"/>
    <w:rsid w:val="004615BE"/>
    <w:rsid w:val="0046214E"/>
    <w:rsid w:val="004647D5"/>
    <w:rsid w:val="00464EC5"/>
    <w:rsid w:val="004656CF"/>
    <w:rsid w:val="00465893"/>
    <w:rsid w:val="00465DDF"/>
    <w:rsid w:val="00470A55"/>
    <w:rsid w:val="00473AC7"/>
    <w:rsid w:val="00473F37"/>
    <w:rsid w:val="00474EEF"/>
    <w:rsid w:val="00475E06"/>
    <w:rsid w:val="0047602C"/>
    <w:rsid w:val="004802DA"/>
    <w:rsid w:val="00480A22"/>
    <w:rsid w:val="00480ED9"/>
    <w:rsid w:val="004811B7"/>
    <w:rsid w:val="004817D5"/>
    <w:rsid w:val="00481A07"/>
    <w:rsid w:val="00481DA6"/>
    <w:rsid w:val="00481F35"/>
    <w:rsid w:val="00482E24"/>
    <w:rsid w:val="004876B0"/>
    <w:rsid w:val="0049056D"/>
    <w:rsid w:val="00490BB8"/>
    <w:rsid w:val="004912DE"/>
    <w:rsid w:val="004912E1"/>
    <w:rsid w:val="00491EE3"/>
    <w:rsid w:val="00493EC1"/>
    <w:rsid w:val="004940A1"/>
    <w:rsid w:val="00494604"/>
    <w:rsid w:val="00494784"/>
    <w:rsid w:val="00494A08"/>
    <w:rsid w:val="00494ACD"/>
    <w:rsid w:val="0049562A"/>
    <w:rsid w:val="00497DB5"/>
    <w:rsid w:val="004A1BC8"/>
    <w:rsid w:val="004A1E19"/>
    <w:rsid w:val="004A2019"/>
    <w:rsid w:val="004A28FA"/>
    <w:rsid w:val="004A3AD8"/>
    <w:rsid w:val="004A76E8"/>
    <w:rsid w:val="004B0664"/>
    <w:rsid w:val="004B1573"/>
    <w:rsid w:val="004B34AA"/>
    <w:rsid w:val="004B5A59"/>
    <w:rsid w:val="004B6B5F"/>
    <w:rsid w:val="004B726E"/>
    <w:rsid w:val="004B728B"/>
    <w:rsid w:val="004B7385"/>
    <w:rsid w:val="004C0A39"/>
    <w:rsid w:val="004C312F"/>
    <w:rsid w:val="004C3501"/>
    <w:rsid w:val="004C61D6"/>
    <w:rsid w:val="004C6278"/>
    <w:rsid w:val="004C681F"/>
    <w:rsid w:val="004C73C8"/>
    <w:rsid w:val="004D0EE8"/>
    <w:rsid w:val="004D2032"/>
    <w:rsid w:val="004D2C65"/>
    <w:rsid w:val="004D4A6E"/>
    <w:rsid w:val="004D5A23"/>
    <w:rsid w:val="004D6372"/>
    <w:rsid w:val="004D6834"/>
    <w:rsid w:val="004D7520"/>
    <w:rsid w:val="004D7866"/>
    <w:rsid w:val="004D788C"/>
    <w:rsid w:val="004D7C32"/>
    <w:rsid w:val="004E0C45"/>
    <w:rsid w:val="004E15C3"/>
    <w:rsid w:val="004E1F72"/>
    <w:rsid w:val="004E2961"/>
    <w:rsid w:val="004E3675"/>
    <w:rsid w:val="004E3804"/>
    <w:rsid w:val="004E3912"/>
    <w:rsid w:val="004E3A04"/>
    <w:rsid w:val="004E3FF8"/>
    <w:rsid w:val="004E4073"/>
    <w:rsid w:val="004E4081"/>
    <w:rsid w:val="004E5AD0"/>
    <w:rsid w:val="004E5B5C"/>
    <w:rsid w:val="004E5D9D"/>
    <w:rsid w:val="004E615F"/>
    <w:rsid w:val="004E63D4"/>
    <w:rsid w:val="004E7495"/>
    <w:rsid w:val="004E7F71"/>
    <w:rsid w:val="004F1200"/>
    <w:rsid w:val="004F1745"/>
    <w:rsid w:val="004F19F0"/>
    <w:rsid w:val="004F22A8"/>
    <w:rsid w:val="004F3C72"/>
    <w:rsid w:val="004F4D31"/>
    <w:rsid w:val="004F5DB4"/>
    <w:rsid w:val="004F5F00"/>
    <w:rsid w:val="004F5F22"/>
    <w:rsid w:val="005003CE"/>
    <w:rsid w:val="005008F6"/>
    <w:rsid w:val="005024DA"/>
    <w:rsid w:val="00503867"/>
    <w:rsid w:val="005038D8"/>
    <w:rsid w:val="005044DA"/>
    <w:rsid w:val="005049B7"/>
    <w:rsid w:val="0050582D"/>
    <w:rsid w:val="00506142"/>
    <w:rsid w:val="0050718F"/>
    <w:rsid w:val="00507EAB"/>
    <w:rsid w:val="005120E7"/>
    <w:rsid w:val="0051311B"/>
    <w:rsid w:val="00513C52"/>
    <w:rsid w:val="00514A63"/>
    <w:rsid w:val="005157BC"/>
    <w:rsid w:val="00517B02"/>
    <w:rsid w:val="00517B76"/>
    <w:rsid w:val="00517DA3"/>
    <w:rsid w:val="00520A5D"/>
    <w:rsid w:val="0052194A"/>
    <w:rsid w:val="0052375D"/>
    <w:rsid w:val="005247AD"/>
    <w:rsid w:val="005249EF"/>
    <w:rsid w:val="005256E6"/>
    <w:rsid w:val="00526D57"/>
    <w:rsid w:val="0052766C"/>
    <w:rsid w:val="005279DF"/>
    <w:rsid w:val="005303B1"/>
    <w:rsid w:val="00531776"/>
    <w:rsid w:val="0053186E"/>
    <w:rsid w:val="00532B7F"/>
    <w:rsid w:val="00535B62"/>
    <w:rsid w:val="00535F4F"/>
    <w:rsid w:val="00536441"/>
    <w:rsid w:val="005372CB"/>
    <w:rsid w:val="0054206C"/>
    <w:rsid w:val="0054349C"/>
    <w:rsid w:val="00543BD8"/>
    <w:rsid w:val="00544392"/>
    <w:rsid w:val="005456F3"/>
    <w:rsid w:val="005458F0"/>
    <w:rsid w:val="0054604D"/>
    <w:rsid w:val="005462A6"/>
    <w:rsid w:val="00547269"/>
    <w:rsid w:val="005477D5"/>
    <w:rsid w:val="005502EF"/>
    <w:rsid w:val="00553E70"/>
    <w:rsid w:val="00554AB1"/>
    <w:rsid w:val="00555A33"/>
    <w:rsid w:val="0055679F"/>
    <w:rsid w:val="00556B51"/>
    <w:rsid w:val="00556EA4"/>
    <w:rsid w:val="005570C5"/>
    <w:rsid w:val="00560163"/>
    <w:rsid w:val="00560CEA"/>
    <w:rsid w:val="00561C13"/>
    <w:rsid w:val="00562F34"/>
    <w:rsid w:val="00563BF3"/>
    <w:rsid w:val="00563FDB"/>
    <w:rsid w:val="005642AE"/>
    <w:rsid w:val="00565666"/>
    <w:rsid w:val="0056610C"/>
    <w:rsid w:val="00567055"/>
    <w:rsid w:val="00570B17"/>
    <w:rsid w:val="00571972"/>
    <w:rsid w:val="00571E80"/>
    <w:rsid w:val="005726A5"/>
    <w:rsid w:val="00573717"/>
    <w:rsid w:val="00573834"/>
    <w:rsid w:val="005742C6"/>
    <w:rsid w:val="0057614B"/>
    <w:rsid w:val="00577D18"/>
    <w:rsid w:val="00581785"/>
    <w:rsid w:val="00581F99"/>
    <w:rsid w:val="00582C9F"/>
    <w:rsid w:val="00584033"/>
    <w:rsid w:val="00584EFD"/>
    <w:rsid w:val="0058690A"/>
    <w:rsid w:val="00586FAA"/>
    <w:rsid w:val="0058715D"/>
    <w:rsid w:val="0058763D"/>
    <w:rsid w:val="005900CD"/>
    <w:rsid w:val="00590C20"/>
    <w:rsid w:val="00590E2C"/>
    <w:rsid w:val="00593A30"/>
    <w:rsid w:val="005942B9"/>
    <w:rsid w:val="00597967"/>
    <w:rsid w:val="00597FA4"/>
    <w:rsid w:val="005A0008"/>
    <w:rsid w:val="005A1014"/>
    <w:rsid w:val="005A1576"/>
    <w:rsid w:val="005A3222"/>
    <w:rsid w:val="005A3B95"/>
    <w:rsid w:val="005A3E7F"/>
    <w:rsid w:val="005A44AA"/>
    <w:rsid w:val="005A45D8"/>
    <w:rsid w:val="005A7581"/>
    <w:rsid w:val="005B099F"/>
    <w:rsid w:val="005B0A7B"/>
    <w:rsid w:val="005B166B"/>
    <w:rsid w:val="005B1EF6"/>
    <w:rsid w:val="005B2A2D"/>
    <w:rsid w:val="005B3225"/>
    <w:rsid w:val="005B40AB"/>
    <w:rsid w:val="005B543A"/>
    <w:rsid w:val="005B583C"/>
    <w:rsid w:val="005B6644"/>
    <w:rsid w:val="005B6893"/>
    <w:rsid w:val="005B7E7F"/>
    <w:rsid w:val="005B7F51"/>
    <w:rsid w:val="005C0D28"/>
    <w:rsid w:val="005C1C9B"/>
    <w:rsid w:val="005C2158"/>
    <w:rsid w:val="005C25FE"/>
    <w:rsid w:val="005C26DE"/>
    <w:rsid w:val="005C3F10"/>
    <w:rsid w:val="005C406E"/>
    <w:rsid w:val="005C4B80"/>
    <w:rsid w:val="005C517E"/>
    <w:rsid w:val="005C5803"/>
    <w:rsid w:val="005C58D3"/>
    <w:rsid w:val="005C5EFB"/>
    <w:rsid w:val="005C65B6"/>
    <w:rsid w:val="005C768B"/>
    <w:rsid w:val="005C776C"/>
    <w:rsid w:val="005D0249"/>
    <w:rsid w:val="005D0842"/>
    <w:rsid w:val="005D1341"/>
    <w:rsid w:val="005D3E66"/>
    <w:rsid w:val="005D4C49"/>
    <w:rsid w:val="005D5F18"/>
    <w:rsid w:val="005D6AD7"/>
    <w:rsid w:val="005D77A8"/>
    <w:rsid w:val="005E0456"/>
    <w:rsid w:val="005E0A27"/>
    <w:rsid w:val="005E193A"/>
    <w:rsid w:val="005E2AED"/>
    <w:rsid w:val="005E34C1"/>
    <w:rsid w:val="005E378E"/>
    <w:rsid w:val="005E4742"/>
    <w:rsid w:val="005E559E"/>
    <w:rsid w:val="005E6BCF"/>
    <w:rsid w:val="005F0F1B"/>
    <w:rsid w:val="005F111E"/>
    <w:rsid w:val="005F11DF"/>
    <w:rsid w:val="005F1743"/>
    <w:rsid w:val="005F214F"/>
    <w:rsid w:val="005F37B8"/>
    <w:rsid w:val="005F3FD5"/>
    <w:rsid w:val="005F496E"/>
    <w:rsid w:val="005F4E99"/>
    <w:rsid w:val="005F705F"/>
    <w:rsid w:val="005F70C2"/>
    <w:rsid w:val="005F727A"/>
    <w:rsid w:val="005F7487"/>
    <w:rsid w:val="006008ED"/>
    <w:rsid w:val="00600AC2"/>
    <w:rsid w:val="006013E4"/>
    <w:rsid w:val="00602225"/>
    <w:rsid w:val="0060313D"/>
    <w:rsid w:val="006042FD"/>
    <w:rsid w:val="0060482A"/>
    <w:rsid w:val="00604F69"/>
    <w:rsid w:val="0060578B"/>
    <w:rsid w:val="00605DEE"/>
    <w:rsid w:val="00606CAB"/>
    <w:rsid w:val="00610872"/>
    <w:rsid w:val="00610C9C"/>
    <w:rsid w:val="00611189"/>
    <w:rsid w:val="00612281"/>
    <w:rsid w:val="006132D7"/>
    <w:rsid w:val="006149DB"/>
    <w:rsid w:val="00614C6F"/>
    <w:rsid w:val="00617363"/>
    <w:rsid w:val="006177DE"/>
    <w:rsid w:val="006206EB"/>
    <w:rsid w:val="00621786"/>
    <w:rsid w:val="006228D1"/>
    <w:rsid w:val="0062370B"/>
    <w:rsid w:val="0062495F"/>
    <w:rsid w:val="00624B80"/>
    <w:rsid w:val="00625486"/>
    <w:rsid w:val="0062623B"/>
    <w:rsid w:val="00626976"/>
    <w:rsid w:val="00627613"/>
    <w:rsid w:val="00627A00"/>
    <w:rsid w:val="006312F5"/>
    <w:rsid w:val="006322AC"/>
    <w:rsid w:val="006322B0"/>
    <w:rsid w:val="00632DCD"/>
    <w:rsid w:val="0063335B"/>
    <w:rsid w:val="006333F6"/>
    <w:rsid w:val="00633FB5"/>
    <w:rsid w:val="00635255"/>
    <w:rsid w:val="00635356"/>
    <w:rsid w:val="00636A8C"/>
    <w:rsid w:val="00641967"/>
    <w:rsid w:val="00641B3B"/>
    <w:rsid w:val="00642350"/>
    <w:rsid w:val="006428FE"/>
    <w:rsid w:val="00643656"/>
    <w:rsid w:val="00643E84"/>
    <w:rsid w:val="00643FEE"/>
    <w:rsid w:val="00644080"/>
    <w:rsid w:val="0064541B"/>
    <w:rsid w:val="00645D82"/>
    <w:rsid w:val="006461A0"/>
    <w:rsid w:val="00647F5F"/>
    <w:rsid w:val="00650442"/>
    <w:rsid w:val="00651790"/>
    <w:rsid w:val="00653018"/>
    <w:rsid w:val="00653FD2"/>
    <w:rsid w:val="00654137"/>
    <w:rsid w:val="0065438B"/>
    <w:rsid w:val="00654436"/>
    <w:rsid w:val="006550F5"/>
    <w:rsid w:val="006551EA"/>
    <w:rsid w:val="006553EF"/>
    <w:rsid w:val="0065540A"/>
    <w:rsid w:val="00655462"/>
    <w:rsid w:val="0065564C"/>
    <w:rsid w:val="00656381"/>
    <w:rsid w:val="00656DB4"/>
    <w:rsid w:val="00656FA9"/>
    <w:rsid w:val="006576F9"/>
    <w:rsid w:val="006578FC"/>
    <w:rsid w:val="00657ECF"/>
    <w:rsid w:val="006604DA"/>
    <w:rsid w:val="00660509"/>
    <w:rsid w:val="00661162"/>
    <w:rsid w:val="00662825"/>
    <w:rsid w:val="00662E14"/>
    <w:rsid w:val="00662EE9"/>
    <w:rsid w:val="006633E5"/>
    <w:rsid w:val="00663734"/>
    <w:rsid w:val="006656BA"/>
    <w:rsid w:val="00665A9E"/>
    <w:rsid w:val="00666133"/>
    <w:rsid w:val="00666BF9"/>
    <w:rsid w:val="0066787D"/>
    <w:rsid w:val="0066799E"/>
    <w:rsid w:val="00667CC2"/>
    <w:rsid w:val="00671C19"/>
    <w:rsid w:val="00671E3F"/>
    <w:rsid w:val="00671EFA"/>
    <w:rsid w:val="00672F44"/>
    <w:rsid w:val="0067307D"/>
    <w:rsid w:val="006731C1"/>
    <w:rsid w:val="00673D79"/>
    <w:rsid w:val="00674331"/>
    <w:rsid w:val="0067635F"/>
    <w:rsid w:val="006763C2"/>
    <w:rsid w:val="006764A1"/>
    <w:rsid w:val="00676FCC"/>
    <w:rsid w:val="006774BD"/>
    <w:rsid w:val="0067793D"/>
    <w:rsid w:val="00681EA2"/>
    <w:rsid w:val="00683BC9"/>
    <w:rsid w:val="00683C81"/>
    <w:rsid w:val="00685126"/>
    <w:rsid w:val="00685B66"/>
    <w:rsid w:val="00686BFB"/>
    <w:rsid w:val="00687082"/>
    <w:rsid w:val="006903E6"/>
    <w:rsid w:val="00690441"/>
    <w:rsid w:val="00690701"/>
    <w:rsid w:val="00691219"/>
    <w:rsid w:val="00691EF7"/>
    <w:rsid w:val="00692974"/>
    <w:rsid w:val="00694927"/>
    <w:rsid w:val="006965B4"/>
    <w:rsid w:val="006969C2"/>
    <w:rsid w:val="006971F9"/>
    <w:rsid w:val="006975EA"/>
    <w:rsid w:val="00697DE1"/>
    <w:rsid w:val="006A0C14"/>
    <w:rsid w:val="006A11AE"/>
    <w:rsid w:val="006A158E"/>
    <w:rsid w:val="006A172A"/>
    <w:rsid w:val="006A2220"/>
    <w:rsid w:val="006A2277"/>
    <w:rsid w:val="006A3E7A"/>
    <w:rsid w:val="006A5BEE"/>
    <w:rsid w:val="006A5D85"/>
    <w:rsid w:val="006A626B"/>
    <w:rsid w:val="006A722C"/>
    <w:rsid w:val="006A7B7C"/>
    <w:rsid w:val="006B162B"/>
    <w:rsid w:val="006B19A7"/>
    <w:rsid w:val="006B2A29"/>
    <w:rsid w:val="006B2E1F"/>
    <w:rsid w:val="006B47C5"/>
    <w:rsid w:val="006B4A02"/>
    <w:rsid w:val="006B4A5F"/>
    <w:rsid w:val="006B535D"/>
    <w:rsid w:val="006B704E"/>
    <w:rsid w:val="006B73A0"/>
    <w:rsid w:val="006B7AB0"/>
    <w:rsid w:val="006C05F1"/>
    <w:rsid w:val="006C0653"/>
    <w:rsid w:val="006C0EDE"/>
    <w:rsid w:val="006C1590"/>
    <w:rsid w:val="006C2705"/>
    <w:rsid w:val="006C391D"/>
    <w:rsid w:val="006C3E08"/>
    <w:rsid w:val="006C43A1"/>
    <w:rsid w:val="006C4F44"/>
    <w:rsid w:val="006C5099"/>
    <w:rsid w:val="006C691D"/>
    <w:rsid w:val="006C6B37"/>
    <w:rsid w:val="006C6BCE"/>
    <w:rsid w:val="006C72EF"/>
    <w:rsid w:val="006C79D3"/>
    <w:rsid w:val="006D0297"/>
    <w:rsid w:val="006D1CC3"/>
    <w:rsid w:val="006D64C1"/>
    <w:rsid w:val="006D7069"/>
    <w:rsid w:val="006D7090"/>
    <w:rsid w:val="006E152C"/>
    <w:rsid w:val="006E18CB"/>
    <w:rsid w:val="006E1AF4"/>
    <w:rsid w:val="006E1E73"/>
    <w:rsid w:val="006E2299"/>
    <w:rsid w:val="006E4B30"/>
    <w:rsid w:val="006E4CDB"/>
    <w:rsid w:val="006E5310"/>
    <w:rsid w:val="006E56D5"/>
    <w:rsid w:val="006E6492"/>
    <w:rsid w:val="006F022C"/>
    <w:rsid w:val="006F10D3"/>
    <w:rsid w:val="006F20B5"/>
    <w:rsid w:val="006F2E0F"/>
    <w:rsid w:val="006F3087"/>
    <w:rsid w:val="006F395D"/>
    <w:rsid w:val="006F54E8"/>
    <w:rsid w:val="006F54ED"/>
    <w:rsid w:val="006F5824"/>
    <w:rsid w:val="006F6291"/>
    <w:rsid w:val="006F6DE8"/>
    <w:rsid w:val="007008C5"/>
    <w:rsid w:val="007008C6"/>
    <w:rsid w:val="00701225"/>
    <w:rsid w:val="00701AFC"/>
    <w:rsid w:val="00702CCF"/>
    <w:rsid w:val="00703AAA"/>
    <w:rsid w:val="00703B03"/>
    <w:rsid w:val="007041EF"/>
    <w:rsid w:val="0070442D"/>
    <w:rsid w:val="007050C1"/>
    <w:rsid w:val="007065D0"/>
    <w:rsid w:val="00707A3E"/>
    <w:rsid w:val="00711746"/>
    <w:rsid w:val="0071307E"/>
    <w:rsid w:val="0071439F"/>
    <w:rsid w:val="00715486"/>
    <w:rsid w:val="0071584F"/>
    <w:rsid w:val="00715FD4"/>
    <w:rsid w:val="007167B3"/>
    <w:rsid w:val="00717870"/>
    <w:rsid w:val="00720644"/>
    <w:rsid w:val="00721241"/>
    <w:rsid w:val="007212F2"/>
    <w:rsid w:val="00721A9A"/>
    <w:rsid w:val="00724500"/>
    <w:rsid w:val="00724B5A"/>
    <w:rsid w:val="00724B84"/>
    <w:rsid w:val="00724EDD"/>
    <w:rsid w:val="0072561C"/>
    <w:rsid w:val="00725901"/>
    <w:rsid w:val="007267BC"/>
    <w:rsid w:val="00727303"/>
    <w:rsid w:val="0072761D"/>
    <w:rsid w:val="00730053"/>
    <w:rsid w:val="00730833"/>
    <w:rsid w:val="00730905"/>
    <w:rsid w:val="00733058"/>
    <w:rsid w:val="0073426A"/>
    <w:rsid w:val="0074075C"/>
    <w:rsid w:val="0074175C"/>
    <w:rsid w:val="00742997"/>
    <w:rsid w:val="00742D8A"/>
    <w:rsid w:val="00742FE9"/>
    <w:rsid w:val="00743148"/>
    <w:rsid w:val="00743F03"/>
    <w:rsid w:val="007448EF"/>
    <w:rsid w:val="00746491"/>
    <w:rsid w:val="00747366"/>
    <w:rsid w:val="00747446"/>
    <w:rsid w:val="00747E4B"/>
    <w:rsid w:val="007501BB"/>
    <w:rsid w:val="007505E4"/>
    <w:rsid w:val="007506A1"/>
    <w:rsid w:val="00750B11"/>
    <w:rsid w:val="00750E9F"/>
    <w:rsid w:val="00750F4D"/>
    <w:rsid w:val="0075224B"/>
    <w:rsid w:val="00752840"/>
    <w:rsid w:val="00752A76"/>
    <w:rsid w:val="0075505E"/>
    <w:rsid w:val="007563B9"/>
    <w:rsid w:val="00757C1C"/>
    <w:rsid w:val="00757E9E"/>
    <w:rsid w:val="00757F66"/>
    <w:rsid w:val="0076010F"/>
    <w:rsid w:val="00760950"/>
    <w:rsid w:val="00760E37"/>
    <w:rsid w:val="00761744"/>
    <w:rsid w:val="0076186A"/>
    <w:rsid w:val="00762A20"/>
    <w:rsid w:val="00762C52"/>
    <w:rsid w:val="00762CFE"/>
    <w:rsid w:val="00764119"/>
    <w:rsid w:val="00764D64"/>
    <w:rsid w:val="0076552C"/>
    <w:rsid w:val="00765D49"/>
    <w:rsid w:val="00766AEE"/>
    <w:rsid w:val="00766B0C"/>
    <w:rsid w:val="00766CBA"/>
    <w:rsid w:val="007671F1"/>
    <w:rsid w:val="00767317"/>
    <w:rsid w:val="00770492"/>
    <w:rsid w:val="00770C04"/>
    <w:rsid w:val="00770CAC"/>
    <w:rsid w:val="007732B4"/>
    <w:rsid w:val="00774A1A"/>
    <w:rsid w:val="007757F3"/>
    <w:rsid w:val="00775B67"/>
    <w:rsid w:val="0077636C"/>
    <w:rsid w:val="00780099"/>
    <w:rsid w:val="00780ED4"/>
    <w:rsid w:val="0078192E"/>
    <w:rsid w:val="00784064"/>
    <w:rsid w:val="0078422D"/>
    <w:rsid w:val="0078483A"/>
    <w:rsid w:val="0078499B"/>
    <w:rsid w:val="0078553A"/>
    <w:rsid w:val="007860ED"/>
    <w:rsid w:val="00786120"/>
    <w:rsid w:val="007875CA"/>
    <w:rsid w:val="007907B6"/>
    <w:rsid w:val="0079119A"/>
    <w:rsid w:val="00791B79"/>
    <w:rsid w:val="00792CBD"/>
    <w:rsid w:val="00792D16"/>
    <w:rsid w:val="00793154"/>
    <w:rsid w:val="00794F12"/>
    <w:rsid w:val="00796CB4"/>
    <w:rsid w:val="007974B1"/>
    <w:rsid w:val="007A2B5E"/>
    <w:rsid w:val="007A52EE"/>
    <w:rsid w:val="007A53FE"/>
    <w:rsid w:val="007A5B6A"/>
    <w:rsid w:val="007A69D7"/>
    <w:rsid w:val="007A7AFB"/>
    <w:rsid w:val="007B0D0E"/>
    <w:rsid w:val="007B1391"/>
    <w:rsid w:val="007B1F90"/>
    <w:rsid w:val="007B24DD"/>
    <w:rsid w:val="007B31BB"/>
    <w:rsid w:val="007B481D"/>
    <w:rsid w:val="007B502D"/>
    <w:rsid w:val="007B5EB2"/>
    <w:rsid w:val="007B711E"/>
    <w:rsid w:val="007C0AD7"/>
    <w:rsid w:val="007C0D8E"/>
    <w:rsid w:val="007C0DD7"/>
    <w:rsid w:val="007C18F6"/>
    <w:rsid w:val="007C1A85"/>
    <w:rsid w:val="007C2C67"/>
    <w:rsid w:val="007C2E0A"/>
    <w:rsid w:val="007C423B"/>
    <w:rsid w:val="007C4291"/>
    <w:rsid w:val="007C4B67"/>
    <w:rsid w:val="007C50D5"/>
    <w:rsid w:val="007C60E0"/>
    <w:rsid w:val="007C6654"/>
    <w:rsid w:val="007C6ED0"/>
    <w:rsid w:val="007C7DE0"/>
    <w:rsid w:val="007D0D99"/>
    <w:rsid w:val="007D1484"/>
    <w:rsid w:val="007D20D0"/>
    <w:rsid w:val="007D216B"/>
    <w:rsid w:val="007D2200"/>
    <w:rsid w:val="007D24C7"/>
    <w:rsid w:val="007D2E1C"/>
    <w:rsid w:val="007D3208"/>
    <w:rsid w:val="007D3BB5"/>
    <w:rsid w:val="007D3C14"/>
    <w:rsid w:val="007D4306"/>
    <w:rsid w:val="007D4D7C"/>
    <w:rsid w:val="007D5464"/>
    <w:rsid w:val="007D5F53"/>
    <w:rsid w:val="007D6361"/>
    <w:rsid w:val="007D6691"/>
    <w:rsid w:val="007D67AF"/>
    <w:rsid w:val="007D6BC5"/>
    <w:rsid w:val="007D7F06"/>
    <w:rsid w:val="007E1AA0"/>
    <w:rsid w:val="007E2009"/>
    <w:rsid w:val="007E28F2"/>
    <w:rsid w:val="007E371A"/>
    <w:rsid w:val="007E57B8"/>
    <w:rsid w:val="007E5E8C"/>
    <w:rsid w:val="007E75E1"/>
    <w:rsid w:val="007E7783"/>
    <w:rsid w:val="007E7D29"/>
    <w:rsid w:val="007F01FF"/>
    <w:rsid w:val="007F118C"/>
    <w:rsid w:val="007F11A5"/>
    <w:rsid w:val="007F153D"/>
    <w:rsid w:val="007F2424"/>
    <w:rsid w:val="007F2DC8"/>
    <w:rsid w:val="007F3203"/>
    <w:rsid w:val="007F491D"/>
    <w:rsid w:val="007F7E1A"/>
    <w:rsid w:val="007F7F36"/>
    <w:rsid w:val="00803BA8"/>
    <w:rsid w:val="00803D8D"/>
    <w:rsid w:val="00806334"/>
    <w:rsid w:val="00806EEC"/>
    <w:rsid w:val="008071E5"/>
    <w:rsid w:val="00807E41"/>
    <w:rsid w:val="008112C1"/>
    <w:rsid w:val="0081250A"/>
    <w:rsid w:val="0081296D"/>
    <w:rsid w:val="00813245"/>
    <w:rsid w:val="0081419D"/>
    <w:rsid w:val="00815066"/>
    <w:rsid w:val="00815EC8"/>
    <w:rsid w:val="008164ED"/>
    <w:rsid w:val="0081743B"/>
    <w:rsid w:val="00817D23"/>
    <w:rsid w:val="00820741"/>
    <w:rsid w:val="0082180A"/>
    <w:rsid w:val="00822459"/>
    <w:rsid w:val="0082287D"/>
    <w:rsid w:val="0082398D"/>
    <w:rsid w:val="00827A50"/>
    <w:rsid w:val="00827D8D"/>
    <w:rsid w:val="008308D7"/>
    <w:rsid w:val="00830CB4"/>
    <w:rsid w:val="00831B4D"/>
    <w:rsid w:val="008324A8"/>
    <w:rsid w:val="00832788"/>
    <w:rsid w:val="00833065"/>
    <w:rsid w:val="008333CC"/>
    <w:rsid w:val="00833496"/>
    <w:rsid w:val="008356E1"/>
    <w:rsid w:val="008366FE"/>
    <w:rsid w:val="00836926"/>
    <w:rsid w:val="008376C3"/>
    <w:rsid w:val="00840098"/>
    <w:rsid w:val="00842250"/>
    <w:rsid w:val="00842C38"/>
    <w:rsid w:val="0084438F"/>
    <w:rsid w:val="00845198"/>
    <w:rsid w:val="0084529F"/>
    <w:rsid w:val="00845DCA"/>
    <w:rsid w:val="00845E44"/>
    <w:rsid w:val="008466E2"/>
    <w:rsid w:val="00847085"/>
    <w:rsid w:val="008474CD"/>
    <w:rsid w:val="00847D85"/>
    <w:rsid w:val="00847F58"/>
    <w:rsid w:val="00850650"/>
    <w:rsid w:val="00850933"/>
    <w:rsid w:val="00850D20"/>
    <w:rsid w:val="0085356B"/>
    <w:rsid w:val="008537D1"/>
    <w:rsid w:val="00854066"/>
    <w:rsid w:val="008546A8"/>
    <w:rsid w:val="008557BD"/>
    <w:rsid w:val="008571A3"/>
    <w:rsid w:val="008574CF"/>
    <w:rsid w:val="00857C60"/>
    <w:rsid w:val="00857DAE"/>
    <w:rsid w:val="008606D7"/>
    <w:rsid w:val="008607E7"/>
    <w:rsid w:val="008626FB"/>
    <w:rsid w:val="0086355B"/>
    <w:rsid w:val="00863E3B"/>
    <w:rsid w:val="00863F0C"/>
    <w:rsid w:val="00864C25"/>
    <w:rsid w:val="0086562D"/>
    <w:rsid w:val="00867CA3"/>
    <w:rsid w:val="0087006A"/>
    <w:rsid w:val="008717CC"/>
    <w:rsid w:val="00872CC9"/>
    <w:rsid w:val="008747CF"/>
    <w:rsid w:val="008748DF"/>
    <w:rsid w:val="00874DA2"/>
    <w:rsid w:val="00875009"/>
    <w:rsid w:val="0087583A"/>
    <w:rsid w:val="008770C7"/>
    <w:rsid w:val="00877A7D"/>
    <w:rsid w:val="00882102"/>
    <w:rsid w:val="008821F1"/>
    <w:rsid w:val="00883832"/>
    <w:rsid w:val="00883CFE"/>
    <w:rsid w:val="00884507"/>
    <w:rsid w:val="008859DD"/>
    <w:rsid w:val="00890D62"/>
    <w:rsid w:val="0089194F"/>
    <w:rsid w:val="00892704"/>
    <w:rsid w:val="00892918"/>
    <w:rsid w:val="00892A81"/>
    <w:rsid w:val="008943E6"/>
    <w:rsid w:val="0089754D"/>
    <w:rsid w:val="00897D4F"/>
    <w:rsid w:val="00897FE3"/>
    <w:rsid w:val="008A006C"/>
    <w:rsid w:val="008A0CF9"/>
    <w:rsid w:val="008A17C8"/>
    <w:rsid w:val="008A1B70"/>
    <w:rsid w:val="008A1E83"/>
    <w:rsid w:val="008A3605"/>
    <w:rsid w:val="008A6D05"/>
    <w:rsid w:val="008B0B78"/>
    <w:rsid w:val="008B114D"/>
    <w:rsid w:val="008B2058"/>
    <w:rsid w:val="008B3702"/>
    <w:rsid w:val="008B4715"/>
    <w:rsid w:val="008B4716"/>
    <w:rsid w:val="008B5D3A"/>
    <w:rsid w:val="008B64E2"/>
    <w:rsid w:val="008B77CB"/>
    <w:rsid w:val="008C027E"/>
    <w:rsid w:val="008C0C7D"/>
    <w:rsid w:val="008C1A18"/>
    <w:rsid w:val="008C1B7C"/>
    <w:rsid w:val="008C337B"/>
    <w:rsid w:val="008C3D6F"/>
    <w:rsid w:val="008C3E3C"/>
    <w:rsid w:val="008C49E2"/>
    <w:rsid w:val="008C5441"/>
    <w:rsid w:val="008C5BEE"/>
    <w:rsid w:val="008C5C13"/>
    <w:rsid w:val="008C60D8"/>
    <w:rsid w:val="008C715A"/>
    <w:rsid w:val="008D0CB6"/>
    <w:rsid w:val="008D2501"/>
    <w:rsid w:val="008D3673"/>
    <w:rsid w:val="008D3FC8"/>
    <w:rsid w:val="008D493E"/>
    <w:rsid w:val="008D4CE7"/>
    <w:rsid w:val="008D4CF0"/>
    <w:rsid w:val="008D4E71"/>
    <w:rsid w:val="008D566B"/>
    <w:rsid w:val="008D5889"/>
    <w:rsid w:val="008D6EBE"/>
    <w:rsid w:val="008D74E7"/>
    <w:rsid w:val="008D7A60"/>
    <w:rsid w:val="008D7BF7"/>
    <w:rsid w:val="008D7DBF"/>
    <w:rsid w:val="008E2737"/>
    <w:rsid w:val="008E28C7"/>
    <w:rsid w:val="008E2FA6"/>
    <w:rsid w:val="008E31E9"/>
    <w:rsid w:val="008E3FDE"/>
    <w:rsid w:val="008E4F8F"/>
    <w:rsid w:val="008E5CD2"/>
    <w:rsid w:val="008F0015"/>
    <w:rsid w:val="008F0331"/>
    <w:rsid w:val="008F145B"/>
    <w:rsid w:val="008F1492"/>
    <w:rsid w:val="008F1854"/>
    <w:rsid w:val="008F22CC"/>
    <w:rsid w:val="008F30E2"/>
    <w:rsid w:val="008F3AF1"/>
    <w:rsid w:val="008F4195"/>
    <w:rsid w:val="008F4CEA"/>
    <w:rsid w:val="008F55CE"/>
    <w:rsid w:val="008F55DF"/>
    <w:rsid w:val="008F6F87"/>
    <w:rsid w:val="008F7B1D"/>
    <w:rsid w:val="009000BA"/>
    <w:rsid w:val="0090017B"/>
    <w:rsid w:val="00901337"/>
    <w:rsid w:val="009013A1"/>
    <w:rsid w:val="00901CD2"/>
    <w:rsid w:val="00901F63"/>
    <w:rsid w:val="00902271"/>
    <w:rsid w:val="0090315E"/>
    <w:rsid w:val="009037A7"/>
    <w:rsid w:val="009044D3"/>
    <w:rsid w:val="009065D5"/>
    <w:rsid w:val="00911139"/>
    <w:rsid w:val="009114E8"/>
    <w:rsid w:val="00911833"/>
    <w:rsid w:val="009120E5"/>
    <w:rsid w:val="00912411"/>
    <w:rsid w:val="00912438"/>
    <w:rsid w:val="00912D8C"/>
    <w:rsid w:val="00914DB4"/>
    <w:rsid w:val="00915906"/>
    <w:rsid w:val="00915F7C"/>
    <w:rsid w:val="0092146D"/>
    <w:rsid w:val="0092268F"/>
    <w:rsid w:val="00922C46"/>
    <w:rsid w:val="009232AA"/>
    <w:rsid w:val="00923F7D"/>
    <w:rsid w:val="00923F9D"/>
    <w:rsid w:val="00925115"/>
    <w:rsid w:val="0092558D"/>
    <w:rsid w:val="00925683"/>
    <w:rsid w:val="00926204"/>
    <w:rsid w:val="00927934"/>
    <w:rsid w:val="00931097"/>
    <w:rsid w:val="009317A7"/>
    <w:rsid w:val="00932138"/>
    <w:rsid w:val="00933B2D"/>
    <w:rsid w:val="00934246"/>
    <w:rsid w:val="00935FA7"/>
    <w:rsid w:val="00935FBD"/>
    <w:rsid w:val="00936485"/>
    <w:rsid w:val="00936BB8"/>
    <w:rsid w:val="00937ACD"/>
    <w:rsid w:val="009401F3"/>
    <w:rsid w:val="00941412"/>
    <w:rsid w:val="00941E29"/>
    <w:rsid w:val="00943982"/>
    <w:rsid w:val="0094459A"/>
    <w:rsid w:val="00945545"/>
    <w:rsid w:val="009515ED"/>
    <w:rsid w:val="009517BA"/>
    <w:rsid w:val="009521BB"/>
    <w:rsid w:val="009527FA"/>
    <w:rsid w:val="009527FE"/>
    <w:rsid w:val="00952DFD"/>
    <w:rsid w:val="009532C3"/>
    <w:rsid w:val="009535CA"/>
    <w:rsid w:val="00953F98"/>
    <w:rsid w:val="009545C6"/>
    <w:rsid w:val="00955494"/>
    <w:rsid w:val="00955916"/>
    <w:rsid w:val="00955C43"/>
    <w:rsid w:val="009561AE"/>
    <w:rsid w:val="009565C2"/>
    <w:rsid w:val="009572C1"/>
    <w:rsid w:val="0095743B"/>
    <w:rsid w:val="00957870"/>
    <w:rsid w:val="00957D54"/>
    <w:rsid w:val="00960C6E"/>
    <w:rsid w:val="00960EBC"/>
    <w:rsid w:val="00962D15"/>
    <w:rsid w:val="00963164"/>
    <w:rsid w:val="009645C4"/>
    <w:rsid w:val="00965960"/>
    <w:rsid w:val="00966E09"/>
    <w:rsid w:val="009670BC"/>
    <w:rsid w:val="00970499"/>
    <w:rsid w:val="0097158F"/>
    <w:rsid w:val="009715D4"/>
    <w:rsid w:val="00971C15"/>
    <w:rsid w:val="0097267D"/>
    <w:rsid w:val="009729B6"/>
    <w:rsid w:val="009732E9"/>
    <w:rsid w:val="009740BA"/>
    <w:rsid w:val="0097413A"/>
    <w:rsid w:val="00976ACE"/>
    <w:rsid w:val="00977803"/>
    <w:rsid w:val="009810A4"/>
    <w:rsid w:val="00981152"/>
    <w:rsid w:val="00981664"/>
    <w:rsid w:val="0098270C"/>
    <w:rsid w:val="00982C21"/>
    <w:rsid w:val="00983A75"/>
    <w:rsid w:val="00983C66"/>
    <w:rsid w:val="00984549"/>
    <w:rsid w:val="009845B9"/>
    <w:rsid w:val="00984F2E"/>
    <w:rsid w:val="00985B12"/>
    <w:rsid w:val="009861DA"/>
    <w:rsid w:val="009872B8"/>
    <w:rsid w:val="00987379"/>
    <w:rsid w:val="00987892"/>
    <w:rsid w:val="009878D8"/>
    <w:rsid w:val="0098796B"/>
    <w:rsid w:val="00990D9B"/>
    <w:rsid w:val="009914F9"/>
    <w:rsid w:val="0099186E"/>
    <w:rsid w:val="00991D4D"/>
    <w:rsid w:val="009939B7"/>
    <w:rsid w:val="00993D5E"/>
    <w:rsid w:val="00994B23"/>
    <w:rsid w:val="0099550D"/>
    <w:rsid w:val="00995E8F"/>
    <w:rsid w:val="00997AA7"/>
    <w:rsid w:val="009A0BAE"/>
    <w:rsid w:val="009A10C7"/>
    <w:rsid w:val="009A1E44"/>
    <w:rsid w:val="009A249A"/>
    <w:rsid w:val="009A2602"/>
    <w:rsid w:val="009A2C76"/>
    <w:rsid w:val="009A4DA3"/>
    <w:rsid w:val="009A61BB"/>
    <w:rsid w:val="009A6D85"/>
    <w:rsid w:val="009A78C7"/>
    <w:rsid w:val="009B04A8"/>
    <w:rsid w:val="009B059C"/>
    <w:rsid w:val="009B06BE"/>
    <w:rsid w:val="009B0777"/>
    <w:rsid w:val="009B0B46"/>
    <w:rsid w:val="009B1A11"/>
    <w:rsid w:val="009B1B3C"/>
    <w:rsid w:val="009B34B8"/>
    <w:rsid w:val="009B3E66"/>
    <w:rsid w:val="009B41C8"/>
    <w:rsid w:val="009B4648"/>
    <w:rsid w:val="009B4C43"/>
    <w:rsid w:val="009B738A"/>
    <w:rsid w:val="009B7805"/>
    <w:rsid w:val="009C0192"/>
    <w:rsid w:val="009C019C"/>
    <w:rsid w:val="009C04F1"/>
    <w:rsid w:val="009C0940"/>
    <w:rsid w:val="009C15FC"/>
    <w:rsid w:val="009C2E41"/>
    <w:rsid w:val="009C3E92"/>
    <w:rsid w:val="009C4C0B"/>
    <w:rsid w:val="009C58D2"/>
    <w:rsid w:val="009C698B"/>
    <w:rsid w:val="009C7415"/>
    <w:rsid w:val="009D000B"/>
    <w:rsid w:val="009D07E9"/>
    <w:rsid w:val="009D089E"/>
    <w:rsid w:val="009D16B8"/>
    <w:rsid w:val="009D16E9"/>
    <w:rsid w:val="009D1C78"/>
    <w:rsid w:val="009D30BE"/>
    <w:rsid w:val="009D31E8"/>
    <w:rsid w:val="009D5358"/>
    <w:rsid w:val="009D6A4D"/>
    <w:rsid w:val="009D6D87"/>
    <w:rsid w:val="009D715C"/>
    <w:rsid w:val="009D7EDB"/>
    <w:rsid w:val="009E1718"/>
    <w:rsid w:val="009E1BF4"/>
    <w:rsid w:val="009E3178"/>
    <w:rsid w:val="009E321A"/>
    <w:rsid w:val="009E4EC9"/>
    <w:rsid w:val="009E50FC"/>
    <w:rsid w:val="009E5EA7"/>
    <w:rsid w:val="009E604E"/>
    <w:rsid w:val="009F082A"/>
    <w:rsid w:val="009F0CDE"/>
    <w:rsid w:val="009F148F"/>
    <w:rsid w:val="009F3BBD"/>
    <w:rsid w:val="009F4257"/>
    <w:rsid w:val="009F4D1E"/>
    <w:rsid w:val="009F5A2C"/>
    <w:rsid w:val="009F67F2"/>
    <w:rsid w:val="009F7014"/>
    <w:rsid w:val="00A009BF"/>
    <w:rsid w:val="00A0107E"/>
    <w:rsid w:val="00A0218E"/>
    <w:rsid w:val="00A03399"/>
    <w:rsid w:val="00A035EE"/>
    <w:rsid w:val="00A03D65"/>
    <w:rsid w:val="00A052BF"/>
    <w:rsid w:val="00A064E0"/>
    <w:rsid w:val="00A06C02"/>
    <w:rsid w:val="00A07890"/>
    <w:rsid w:val="00A07B3B"/>
    <w:rsid w:val="00A10647"/>
    <w:rsid w:val="00A10D25"/>
    <w:rsid w:val="00A13B87"/>
    <w:rsid w:val="00A13BFB"/>
    <w:rsid w:val="00A13E5C"/>
    <w:rsid w:val="00A14A6C"/>
    <w:rsid w:val="00A14A7A"/>
    <w:rsid w:val="00A14C1B"/>
    <w:rsid w:val="00A15C5B"/>
    <w:rsid w:val="00A15F95"/>
    <w:rsid w:val="00A16185"/>
    <w:rsid w:val="00A16A10"/>
    <w:rsid w:val="00A16D80"/>
    <w:rsid w:val="00A1706C"/>
    <w:rsid w:val="00A21AB1"/>
    <w:rsid w:val="00A21C6B"/>
    <w:rsid w:val="00A2344B"/>
    <w:rsid w:val="00A23531"/>
    <w:rsid w:val="00A23711"/>
    <w:rsid w:val="00A242F9"/>
    <w:rsid w:val="00A24D3E"/>
    <w:rsid w:val="00A25CEA"/>
    <w:rsid w:val="00A276DD"/>
    <w:rsid w:val="00A27BDC"/>
    <w:rsid w:val="00A27D43"/>
    <w:rsid w:val="00A27E06"/>
    <w:rsid w:val="00A30944"/>
    <w:rsid w:val="00A30957"/>
    <w:rsid w:val="00A32AA6"/>
    <w:rsid w:val="00A33255"/>
    <w:rsid w:val="00A348BB"/>
    <w:rsid w:val="00A35332"/>
    <w:rsid w:val="00A3623A"/>
    <w:rsid w:val="00A36DD5"/>
    <w:rsid w:val="00A373B3"/>
    <w:rsid w:val="00A374A9"/>
    <w:rsid w:val="00A401FD"/>
    <w:rsid w:val="00A4103A"/>
    <w:rsid w:val="00A41124"/>
    <w:rsid w:val="00A41715"/>
    <w:rsid w:val="00A42612"/>
    <w:rsid w:val="00A43866"/>
    <w:rsid w:val="00A43F82"/>
    <w:rsid w:val="00A443F6"/>
    <w:rsid w:val="00A44405"/>
    <w:rsid w:val="00A4528B"/>
    <w:rsid w:val="00A456AF"/>
    <w:rsid w:val="00A45F06"/>
    <w:rsid w:val="00A47170"/>
    <w:rsid w:val="00A505EF"/>
    <w:rsid w:val="00A50A04"/>
    <w:rsid w:val="00A51A5C"/>
    <w:rsid w:val="00A52E57"/>
    <w:rsid w:val="00A531B9"/>
    <w:rsid w:val="00A56D17"/>
    <w:rsid w:val="00A600AE"/>
    <w:rsid w:val="00A618D4"/>
    <w:rsid w:val="00A61CDE"/>
    <w:rsid w:val="00A62465"/>
    <w:rsid w:val="00A62BD1"/>
    <w:rsid w:val="00A62FC0"/>
    <w:rsid w:val="00A63BEF"/>
    <w:rsid w:val="00A65786"/>
    <w:rsid w:val="00A65F65"/>
    <w:rsid w:val="00A66CEB"/>
    <w:rsid w:val="00A672D7"/>
    <w:rsid w:val="00A67FB0"/>
    <w:rsid w:val="00A70084"/>
    <w:rsid w:val="00A74D48"/>
    <w:rsid w:val="00A74EE6"/>
    <w:rsid w:val="00A75DC4"/>
    <w:rsid w:val="00A773AB"/>
    <w:rsid w:val="00A776BB"/>
    <w:rsid w:val="00A77B69"/>
    <w:rsid w:val="00A81D03"/>
    <w:rsid w:val="00A82B0B"/>
    <w:rsid w:val="00A83038"/>
    <w:rsid w:val="00A830E4"/>
    <w:rsid w:val="00A83408"/>
    <w:rsid w:val="00A83A1C"/>
    <w:rsid w:val="00A8514E"/>
    <w:rsid w:val="00A8720A"/>
    <w:rsid w:val="00A90771"/>
    <w:rsid w:val="00A90B48"/>
    <w:rsid w:val="00A910C8"/>
    <w:rsid w:val="00A91710"/>
    <w:rsid w:val="00A91D5B"/>
    <w:rsid w:val="00A92EF9"/>
    <w:rsid w:val="00A94B66"/>
    <w:rsid w:val="00A950F0"/>
    <w:rsid w:val="00A95BFD"/>
    <w:rsid w:val="00A96A0F"/>
    <w:rsid w:val="00AA1124"/>
    <w:rsid w:val="00AA15AD"/>
    <w:rsid w:val="00AA1AFA"/>
    <w:rsid w:val="00AA26D7"/>
    <w:rsid w:val="00AA2E05"/>
    <w:rsid w:val="00AA3152"/>
    <w:rsid w:val="00AA32AB"/>
    <w:rsid w:val="00AA53C3"/>
    <w:rsid w:val="00AA5423"/>
    <w:rsid w:val="00AA5569"/>
    <w:rsid w:val="00AA65D7"/>
    <w:rsid w:val="00AA710D"/>
    <w:rsid w:val="00AA724C"/>
    <w:rsid w:val="00AA7905"/>
    <w:rsid w:val="00AB0006"/>
    <w:rsid w:val="00AB0CE4"/>
    <w:rsid w:val="00AB1C51"/>
    <w:rsid w:val="00AB22C0"/>
    <w:rsid w:val="00AB2775"/>
    <w:rsid w:val="00AB2AF9"/>
    <w:rsid w:val="00AB3060"/>
    <w:rsid w:val="00AB329B"/>
    <w:rsid w:val="00AB33D1"/>
    <w:rsid w:val="00AB5300"/>
    <w:rsid w:val="00AB7B4B"/>
    <w:rsid w:val="00AB7D23"/>
    <w:rsid w:val="00AB7E91"/>
    <w:rsid w:val="00AC241C"/>
    <w:rsid w:val="00AC2F21"/>
    <w:rsid w:val="00AC7695"/>
    <w:rsid w:val="00AC7E1B"/>
    <w:rsid w:val="00AD068E"/>
    <w:rsid w:val="00AD143C"/>
    <w:rsid w:val="00AD2991"/>
    <w:rsid w:val="00AD3116"/>
    <w:rsid w:val="00AD33AC"/>
    <w:rsid w:val="00AD4147"/>
    <w:rsid w:val="00AD527E"/>
    <w:rsid w:val="00AD56A2"/>
    <w:rsid w:val="00AD5DBE"/>
    <w:rsid w:val="00AD6DF3"/>
    <w:rsid w:val="00AD6E01"/>
    <w:rsid w:val="00AD7672"/>
    <w:rsid w:val="00AD7DC5"/>
    <w:rsid w:val="00AD7F8F"/>
    <w:rsid w:val="00AE0045"/>
    <w:rsid w:val="00AE0255"/>
    <w:rsid w:val="00AE0717"/>
    <w:rsid w:val="00AE0ADF"/>
    <w:rsid w:val="00AE0F63"/>
    <w:rsid w:val="00AE1CA1"/>
    <w:rsid w:val="00AE2911"/>
    <w:rsid w:val="00AE3C18"/>
    <w:rsid w:val="00AE3E59"/>
    <w:rsid w:val="00AE58D5"/>
    <w:rsid w:val="00AE61DC"/>
    <w:rsid w:val="00AE74DA"/>
    <w:rsid w:val="00AE758C"/>
    <w:rsid w:val="00AE761F"/>
    <w:rsid w:val="00AE7B55"/>
    <w:rsid w:val="00AF0E50"/>
    <w:rsid w:val="00AF247F"/>
    <w:rsid w:val="00AF269C"/>
    <w:rsid w:val="00AF2BD9"/>
    <w:rsid w:val="00AF3456"/>
    <w:rsid w:val="00AF46D7"/>
    <w:rsid w:val="00AF5275"/>
    <w:rsid w:val="00AF56DB"/>
    <w:rsid w:val="00AF5B0E"/>
    <w:rsid w:val="00AF62AA"/>
    <w:rsid w:val="00B0027C"/>
    <w:rsid w:val="00B006BB"/>
    <w:rsid w:val="00B009F4"/>
    <w:rsid w:val="00B014B7"/>
    <w:rsid w:val="00B01F15"/>
    <w:rsid w:val="00B021B9"/>
    <w:rsid w:val="00B04307"/>
    <w:rsid w:val="00B046AD"/>
    <w:rsid w:val="00B057DD"/>
    <w:rsid w:val="00B06DD7"/>
    <w:rsid w:val="00B07DE1"/>
    <w:rsid w:val="00B07F21"/>
    <w:rsid w:val="00B13BCA"/>
    <w:rsid w:val="00B14CA1"/>
    <w:rsid w:val="00B14D17"/>
    <w:rsid w:val="00B1571B"/>
    <w:rsid w:val="00B17680"/>
    <w:rsid w:val="00B17FC2"/>
    <w:rsid w:val="00B206FB"/>
    <w:rsid w:val="00B215C6"/>
    <w:rsid w:val="00B21BCA"/>
    <w:rsid w:val="00B21D83"/>
    <w:rsid w:val="00B220B2"/>
    <w:rsid w:val="00B2341B"/>
    <w:rsid w:val="00B240B0"/>
    <w:rsid w:val="00B2535B"/>
    <w:rsid w:val="00B259B1"/>
    <w:rsid w:val="00B2716F"/>
    <w:rsid w:val="00B27B75"/>
    <w:rsid w:val="00B3095C"/>
    <w:rsid w:val="00B32571"/>
    <w:rsid w:val="00B338AF"/>
    <w:rsid w:val="00B33B2C"/>
    <w:rsid w:val="00B34717"/>
    <w:rsid w:val="00B34A87"/>
    <w:rsid w:val="00B35DF5"/>
    <w:rsid w:val="00B3717F"/>
    <w:rsid w:val="00B372BE"/>
    <w:rsid w:val="00B37572"/>
    <w:rsid w:val="00B40134"/>
    <w:rsid w:val="00B40208"/>
    <w:rsid w:val="00B41B5E"/>
    <w:rsid w:val="00B41BBF"/>
    <w:rsid w:val="00B41DDA"/>
    <w:rsid w:val="00B41F20"/>
    <w:rsid w:val="00B41FDA"/>
    <w:rsid w:val="00B42574"/>
    <w:rsid w:val="00B435C3"/>
    <w:rsid w:val="00B43650"/>
    <w:rsid w:val="00B450EF"/>
    <w:rsid w:val="00B46839"/>
    <w:rsid w:val="00B46EC6"/>
    <w:rsid w:val="00B5078E"/>
    <w:rsid w:val="00B50878"/>
    <w:rsid w:val="00B51936"/>
    <w:rsid w:val="00B51C61"/>
    <w:rsid w:val="00B51FBC"/>
    <w:rsid w:val="00B52437"/>
    <w:rsid w:val="00B52BAE"/>
    <w:rsid w:val="00B531C2"/>
    <w:rsid w:val="00B540BD"/>
    <w:rsid w:val="00B5512B"/>
    <w:rsid w:val="00B55DC1"/>
    <w:rsid w:val="00B5632A"/>
    <w:rsid w:val="00B56708"/>
    <w:rsid w:val="00B56A41"/>
    <w:rsid w:val="00B56D8C"/>
    <w:rsid w:val="00B56FB0"/>
    <w:rsid w:val="00B5708D"/>
    <w:rsid w:val="00B577E2"/>
    <w:rsid w:val="00B60FB1"/>
    <w:rsid w:val="00B6713A"/>
    <w:rsid w:val="00B6792D"/>
    <w:rsid w:val="00B70094"/>
    <w:rsid w:val="00B701F9"/>
    <w:rsid w:val="00B7064E"/>
    <w:rsid w:val="00B7193A"/>
    <w:rsid w:val="00B725EF"/>
    <w:rsid w:val="00B72A19"/>
    <w:rsid w:val="00B736D4"/>
    <w:rsid w:val="00B741A9"/>
    <w:rsid w:val="00B75007"/>
    <w:rsid w:val="00B75B08"/>
    <w:rsid w:val="00B76472"/>
    <w:rsid w:val="00B76632"/>
    <w:rsid w:val="00B766F6"/>
    <w:rsid w:val="00B768F7"/>
    <w:rsid w:val="00B769BE"/>
    <w:rsid w:val="00B77068"/>
    <w:rsid w:val="00B77241"/>
    <w:rsid w:val="00B77EA7"/>
    <w:rsid w:val="00B77FAE"/>
    <w:rsid w:val="00B77FEE"/>
    <w:rsid w:val="00B81DA6"/>
    <w:rsid w:val="00B81F20"/>
    <w:rsid w:val="00B827C0"/>
    <w:rsid w:val="00B8310B"/>
    <w:rsid w:val="00B8406B"/>
    <w:rsid w:val="00B87086"/>
    <w:rsid w:val="00B8709D"/>
    <w:rsid w:val="00B90405"/>
    <w:rsid w:val="00B90613"/>
    <w:rsid w:val="00B927A6"/>
    <w:rsid w:val="00B92CF9"/>
    <w:rsid w:val="00B9336D"/>
    <w:rsid w:val="00B95826"/>
    <w:rsid w:val="00B95B56"/>
    <w:rsid w:val="00B978F0"/>
    <w:rsid w:val="00B97B43"/>
    <w:rsid w:val="00BA0591"/>
    <w:rsid w:val="00BA07F7"/>
    <w:rsid w:val="00BA0F75"/>
    <w:rsid w:val="00BA1414"/>
    <w:rsid w:val="00BA3515"/>
    <w:rsid w:val="00BA3B14"/>
    <w:rsid w:val="00BA3D30"/>
    <w:rsid w:val="00BA4495"/>
    <w:rsid w:val="00BA50D8"/>
    <w:rsid w:val="00BA537F"/>
    <w:rsid w:val="00BA584A"/>
    <w:rsid w:val="00BA598B"/>
    <w:rsid w:val="00BA6386"/>
    <w:rsid w:val="00BB0242"/>
    <w:rsid w:val="00BB1C53"/>
    <w:rsid w:val="00BB4185"/>
    <w:rsid w:val="00BB4DEE"/>
    <w:rsid w:val="00BB4EA2"/>
    <w:rsid w:val="00BB515F"/>
    <w:rsid w:val="00BB569E"/>
    <w:rsid w:val="00BB57D5"/>
    <w:rsid w:val="00BC1A68"/>
    <w:rsid w:val="00BC1FC1"/>
    <w:rsid w:val="00BC7311"/>
    <w:rsid w:val="00BC75F7"/>
    <w:rsid w:val="00BC7999"/>
    <w:rsid w:val="00BC7F2F"/>
    <w:rsid w:val="00BD0C31"/>
    <w:rsid w:val="00BD2B84"/>
    <w:rsid w:val="00BD2EE5"/>
    <w:rsid w:val="00BD393B"/>
    <w:rsid w:val="00BD455B"/>
    <w:rsid w:val="00BD57C0"/>
    <w:rsid w:val="00BD5DA1"/>
    <w:rsid w:val="00BD633E"/>
    <w:rsid w:val="00BD6720"/>
    <w:rsid w:val="00BD6E64"/>
    <w:rsid w:val="00BE11C5"/>
    <w:rsid w:val="00BE4223"/>
    <w:rsid w:val="00BE49FE"/>
    <w:rsid w:val="00BE4BFA"/>
    <w:rsid w:val="00BE4D59"/>
    <w:rsid w:val="00BE641A"/>
    <w:rsid w:val="00BE6922"/>
    <w:rsid w:val="00BE7BD5"/>
    <w:rsid w:val="00BF04A1"/>
    <w:rsid w:val="00BF062D"/>
    <w:rsid w:val="00BF16F8"/>
    <w:rsid w:val="00BF1BC4"/>
    <w:rsid w:val="00BF4012"/>
    <w:rsid w:val="00BF4943"/>
    <w:rsid w:val="00BF5820"/>
    <w:rsid w:val="00BF5F7D"/>
    <w:rsid w:val="00BF6B9F"/>
    <w:rsid w:val="00BF6DEB"/>
    <w:rsid w:val="00C000E9"/>
    <w:rsid w:val="00C00970"/>
    <w:rsid w:val="00C00D0A"/>
    <w:rsid w:val="00C0119D"/>
    <w:rsid w:val="00C023DC"/>
    <w:rsid w:val="00C02426"/>
    <w:rsid w:val="00C02908"/>
    <w:rsid w:val="00C040F6"/>
    <w:rsid w:val="00C0415F"/>
    <w:rsid w:val="00C041FE"/>
    <w:rsid w:val="00C04FFF"/>
    <w:rsid w:val="00C06ADF"/>
    <w:rsid w:val="00C06D3B"/>
    <w:rsid w:val="00C06E99"/>
    <w:rsid w:val="00C07A5E"/>
    <w:rsid w:val="00C105D2"/>
    <w:rsid w:val="00C10B09"/>
    <w:rsid w:val="00C11BF4"/>
    <w:rsid w:val="00C11C72"/>
    <w:rsid w:val="00C12B38"/>
    <w:rsid w:val="00C13A79"/>
    <w:rsid w:val="00C14311"/>
    <w:rsid w:val="00C157F8"/>
    <w:rsid w:val="00C16233"/>
    <w:rsid w:val="00C1758B"/>
    <w:rsid w:val="00C20D7B"/>
    <w:rsid w:val="00C235A7"/>
    <w:rsid w:val="00C243E7"/>
    <w:rsid w:val="00C24C21"/>
    <w:rsid w:val="00C25C68"/>
    <w:rsid w:val="00C26B2A"/>
    <w:rsid w:val="00C3002E"/>
    <w:rsid w:val="00C3072A"/>
    <w:rsid w:val="00C31354"/>
    <w:rsid w:val="00C315BA"/>
    <w:rsid w:val="00C326DD"/>
    <w:rsid w:val="00C330FC"/>
    <w:rsid w:val="00C34ACB"/>
    <w:rsid w:val="00C36821"/>
    <w:rsid w:val="00C37FAE"/>
    <w:rsid w:val="00C37FEA"/>
    <w:rsid w:val="00C40597"/>
    <w:rsid w:val="00C4078F"/>
    <w:rsid w:val="00C43004"/>
    <w:rsid w:val="00C45B67"/>
    <w:rsid w:val="00C47848"/>
    <w:rsid w:val="00C511AA"/>
    <w:rsid w:val="00C513D2"/>
    <w:rsid w:val="00C516B1"/>
    <w:rsid w:val="00C5183E"/>
    <w:rsid w:val="00C51FE8"/>
    <w:rsid w:val="00C524B8"/>
    <w:rsid w:val="00C526E8"/>
    <w:rsid w:val="00C5281F"/>
    <w:rsid w:val="00C52831"/>
    <w:rsid w:val="00C52C48"/>
    <w:rsid w:val="00C530EE"/>
    <w:rsid w:val="00C540B0"/>
    <w:rsid w:val="00C545C3"/>
    <w:rsid w:val="00C60F22"/>
    <w:rsid w:val="00C610B9"/>
    <w:rsid w:val="00C6161C"/>
    <w:rsid w:val="00C620D8"/>
    <w:rsid w:val="00C6419E"/>
    <w:rsid w:val="00C6536B"/>
    <w:rsid w:val="00C66C56"/>
    <w:rsid w:val="00C66C9E"/>
    <w:rsid w:val="00C67221"/>
    <w:rsid w:val="00C6735E"/>
    <w:rsid w:val="00C67839"/>
    <w:rsid w:val="00C679B0"/>
    <w:rsid w:val="00C70645"/>
    <w:rsid w:val="00C70D69"/>
    <w:rsid w:val="00C72158"/>
    <w:rsid w:val="00C732C1"/>
    <w:rsid w:val="00C7354C"/>
    <w:rsid w:val="00C73CF7"/>
    <w:rsid w:val="00C73FD6"/>
    <w:rsid w:val="00C74070"/>
    <w:rsid w:val="00C7444C"/>
    <w:rsid w:val="00C74B84"/>
    <w:rsid w:val="00C7597D"/>
    <w:rsid w:val="00C77399"/>
    <w:rsid w:val="00C818C4"/>
    <w:rsid w:val="00C81C96"/>
    <w:rsid w:val="00C820B6"/>
    <w:rsid w:val="00C82137"/>
    <w:rsid w:val="00C843BF"/>
    <w:rsid w:val="00C84A87"/>
    <w:rsid w:val="00C84B33"/>
    <w:rsid w:val="00C856A7"/>
    <w:rsid w:val="00C85B92"/>
    <w:rsid w:val="00C86F26"/>
    <w:rsid w:val="00C870C0"/>
    <w:rsid w:val="00C92C3F"/>
    <w:rsid w:val="00C930E7"/>
    <w:rsid w:val="00C936F4"/>
    <w:rsid w:val="00C93812"/>
    <w:rsid w:val="00C942A2"/>
    <w:rsid w:val="00C958C6"/>
    <w:rsid w:val="00C964E3"/>
    <w:rsid w:val="00C96840"/>
    <w:rsid w:val="00C97F85"/>
    <w:rsid w:val="00CA0267"/>
    <w:rsid w:val="00CA0649"/>
    <w:rsid w:val="00CA18FB"/>
    <w:rsid w:val="00CA1FBC"/>
    <w:rsid w:val="00CA2412"/>
    <w:rsid w:val="00CA26A9"/>
    <w:rsid w:val="00CA2AFA"/>
    <w:rsid w:val="00CA3FE0"/>
    <w:rsid w:val="00CA6E64"/>
    <w:rsid w:val="00CA71AC"/>
    <w:rsid w:val="00CA7C33"/>
    <w:rsid w:val="00CA7F1F"/>
    <w:rsid w:val="00CB01B2"/>
    <w:rsid w:val="00CB524F"/>
    <w:rsid w:val="00CB53B9"/>
    <w:rsid w:val="00CB649E"/>
    <w:rsid w:val="00CB6BCF"/>
    <w:rsid w:val="00CB71AD"/>
    <w:rsid w:val="00CB7255"/>
    <w:rsid w:val="00CC0919"/>
    <w:rsid w:val="00CC10B3"/>
    <w:rsid w:val="00CC32F4"/>
    <w:rsid w:val="00CC397E"/>
    <w:rsid w:val="00CD0968"/>
    <w:rsid w:val="00CD2268"/>
    <w:rsid w:val="00CD2C5F"/>
    <w:rsid w:val="00CD2D77"/>
    <w:rsid w:val="00CD3341"/>
    <w:rsid w:val="00CD34CA"/>
    <w:rsid w:val="00CD3E1F"/>
    <w:rsid w:val="00CD46A0"/>
    <w:rsid w:val="00CD47FB"/>
    <w:rsid w:val="00CD5B05"/>
    <w:rsid w:val="00CD5BD8"/>
    <w:rsid w:val="00CD6689"/>
    <w:rsid w:val="00CD7BEE"/>
    <w:rsid w:val="00CD7CD7"/>
    <w:rsid w:val="00CE098C"/>
    <w:rsid w:val="00CE0B00"/>
    <w:rsid w:val="00CE3C5D"/>
    <w:rsid w:val="00CE4A03"/>
    <w:rsid w:val="00CE4C5A"/>
    <w:rsid w:val="00CE5341"/>
    <w:rsid w:val="00CE5EB6"/>
    <w:rsid w:val="00CE7550"/>
    <w:rsid w:val="00CE7617"/>
    <w:rsid w:val="00CE7D40"/>
    <w:rsid w:val="00CE7DF2"/>
    <w:rsid w:val="00CF0DC2"/>
    <w:rsid w:val="00CF1140"/>
    <w:rsid w:val="00CF3F35"/>
    <w:rsid w:val="00CF3F45"/>
    <w:rsid w:val="00CF687E"/>
    <w:rsid w:val="00CF6E4D"/>
    <w:rsid w:val="00CF7A62"/>
    <w:rsid w:val="00CF7DFD"/>
    <w:rsid w:val="00D038A1"/>
    <w:rsid w:val="00D07982"/>
    <w:rsid w:val="00D105C2"/>
    <w:rsid w:val="00D111D6"/>
    <w:rsid w:val="00D119D2"/>
    <w:rsid w:val="00D13535"/>
    <w:rsid w:val="00D13BF1"/>
    <w:rsid w:val="00D14E58"/>
    <w:rsid w:val="00D14E98"/>
    <w:rsid w:val="00D1501B"/>
    <w:rsid w:val="00D156CD"/>
    <w:rsid w:val="00D15872"/>
    <w:rsid w:val="00D158C1"/>
    <w:rsid w:val="00D212FA"/>
    <w:rsid w:val="00D217A6"/>
    <w:rsid w:val="00D225E6"/>
    <w:rsid w:val="00D2271C"/>
    <w:rsid w:val="00D22CE7"/>
    <w:rsid w:val="00D249C7"/>
    <w:rsid w:val="00D25F6C"/>
    <w:rsid w:val="00D2702D"/>
    <w:rsid w:val="00D32F87"/>
    <w:rsid w:val="00D3331A"/>
    <w:rsid w:val="00D33F5E"/>
    <w:rsid w:val="00D36D90"/>
    <w:rsid w:val="00D3785D"/>
    <w:rsid w:val="00D37F20"/>
    <w:rsid w:val="00D42722"/>
    <w:rsid w:val="00D4309C"/>
    <w:rsid w:val="00D45755"/>
    <w:rsid w:val="00D46E37"/>
    <w:rsid w:val="00D4737F"/>
    <w:rsid w:val="00D47C74"/>
    <w:rsid w:val="00D47E21"/>
    <w:rsid w:val="00D5053F"/>
    <w:rsid w:val="00D517F0"/>
    <w:rsid w:val="00D51AA3"/>
    <w:rsid w:val="00D530F5"/>
    <w:rsid w:val="00D537DA"/>
    <w:rsid w:val="00D5386A"/>
    <w:rsid w:val="00D53F6B"/>
    <w:rsid w:val="00D5498A"/>
    <w:rsid w:val="00D54A84"/>
    <w:rsid w:val="00D55661"/>
    <w:rsid w:val="00D56F11"/>
    <w:rsid w:val="00D60610"/>
    <w:rsid w:val="00D608EA"/>
    <w:rsid w:val="00D6160C"/>
    <w:rsid w:val="00D6163D"/>
    <w:rsid w:val="00D61AA9"/>
    <w:rsid w:val="00D61E0B"/>
    <w:rsid w:val="00D61E2D"/>
    <w:rsid w:val="00D6279B"/>
    <w:rsid w:val="00D6341D"/>
    <w:rsid w:val="00D634D0"/>
    <w:rsid w:val="00D64A8C"/>
    <w:rsid w:val="00D64ED3"/>
    <w:rsid w:val="00D65500"/>
    <w:rsid w:val="00D65889"/>
    <w:rsid w:val="00D67837"/>
    <w:rsid w:val="00D67C42"/>
    <w:rsid w:val="00D710E5"/>
    <w:rsid w:val="00D71821"/>
    <w:rsid w:val="00D73877"/>
    <w:rsid w:val="00D73BA5"/>
    <w:rsid w:val="00D7446D"/>
    <w:rsid w:val="00D74541"/>
    <w:rsid w:val="00D7461B"/>
    <w:rsid w:val="00D74A73"/>
    <w:rsid w:val="00D7535B"/>
    <w:rsid w:val="00D757C3"/>
    <w:rsid w:val="00D80006"/>
    <w:rsid w:val="00D80075"/>
    <w:rsid w:val="00D8033C"/>
    <w:rsid w:val="00D80A9C"/>
    <w:rsid w:val="00D80AC1"/>
    <w:rsid w:val="00D80EB4"/>
    <w:rsid w:val="00D819BF"/>
    <w:rsid w:val="00D81A4C"/>
    <w:rsid w:val="00D826DC"/>
    <w:rsid w:val="00D82991"/>
    <w:rsid w:val="00D82C61"/>
    <w:rsid w:val="00D8384E"/>
    <w:rsid w:val="00D83EA6"/>
    <w:rsid w:val="00D842F2"/>
    <w:rsid w:val="00D84701"/>
    <w:rsid w:val="00D84D93"/>
    <w:rsid w:val="00D87B7D"/>
    <w:rsid w:val="00D9040E"/>
    <w:rsid w:val="00D91EFC"/>
    <w:rsid w:val="00D9322F"/>
    <w:rsid w:val="00D9386F"/>
    <w:rsid w:val="00D93FA3"/>
    <w:rsid w:val="00D95046"/>
    <w:rsid w:val="00D95163"/>
    <w:rsid w:val="00D95C11"/>
    <w:rsid w:val="00D95D01"/>
    <w:rsid w:val="00D9620F"/>
    <w:rsid w:val="00D971E4"/>
    <w:rsid w:val="00D97331"/>
    <w:rsid w:val="00D979A0"/>
    <w:rsid w:val="00DA0B62"/>
    <w:rsid w:val="00DA1684"/>
    <w:rsid w:val="00DA22D0"/>
    <w:rsid w:val="00DA2828"/>
    <w:rsid w:val="00DA34CF"/>
    <w:rsid w:val="00DA365D"/>
    <w:rsid w:val="00DA3E00"/>
    <w:rsid w:val="00DA4085"/>
    <w:rsid w:val="00DA49F0"/>
    <w:rsid w:val="00DA4FF5"/>
    <w:rsid w:val="00DA681B"/>
    <w:rsid w:val="00DA71F5"/>
    <w:rsid w:val="00DB0AB7"/>
    <w:rsid w:val="00DB2490"/>
    <w:rsid w:val="00DB305D"/>
    <w:rsid w:val="00DB4168"/>
    <w:rsid w:val="00DB4AD2"/>
    <w:rsid w:val="00DB53D3"/>
    <w:rsid w:val="00DB5965"/>
    <w:rsid w:val="00DB5CD5"/>
    <w:rsid w:val="00DB6BF6"/>
    <w:rsid w:val="00DC03E2"/>
    <w:rsid w:val="00DC1EFF"/>
    <w:rsid w:val="00DC2952"/>
    <w:rsid w:val="00DC3EC1"/>
    <w:rsid w:val="00DC6454"/>
    <w:rsid w:val="00DC68E9"/>
    <w:rsid w:val="00DC7F1D"/>
    <w:rsid w:val="00DD2567"/>
    <w:rsid w:val="00DD3FBA"/>
    <w:rsid w:val="00DD43A9"/>
    <w:rsid w:val="00DD49E0"/>
    <w:rsid w:val="00DD4C92"/>
    <w:rsid w:val="00DD5E60"/>
    <w:rsid w:val="00DD66EE"/>
    <w:rsid w:val="00DD6C4D"/>
    <w:rsid w:val="00DD6DB1"/>
    <w:rsid w:val="00DD6FE0"/>
    <w:rsid w:val="00DD74E4"/>
    <w:rsid w:val="00DE085D"/>
    <w:rsid w:val="00DE18D8"/>
    <w:rsid w:val="00DE19A5"/>
    <w:rsid w:val="00DE1BD7"/>
    <w:rsid w:val="00DE1C5B"/>
    <w:rsid w:val="00DE27A0"/>
    <w:rsid w:val="00DE3D7A"/>
    <w:rsid w:val="00DE433D"/>
    <w:rsid w:val="00DE580E"/>
    <w:rsid w:val="00DE5FB8"/>
    <w:rsid w:val="00DF0A6E"/>
    <w:rsid w:val="00DF1D0B"/>
    <w:rsid w:val="00DF2112"/>
    <w:rsid w:val="00DF2122"/>
    <w:rsid w:val="00DF3660"/>
    <w:rsid w:val="00DF3B0B"/>
    <w:rsid w:val="00DF58F6"/>
    <w:rsid w:val="00DF601F"/>
    <w:rsid w:val="00DF6471"/>
    <w:rsid w:val="00DF6825"/>
    <w:rsid w:val="00DF7074"/>
    <w:rsid w:val="00DF7562"/>
    <w:rsid w:val="00E0131A"/>
    <w:rsid w:val="00E016F4"/>
    <w:rsid w:val="00E025F0"/>
    <w:rsid w:val="00E03920"/>
    <w:rsid w:val="00E06AF7"/>
    <w:rsid w:val="00E06B60"/>
    <w:rsid w:val="00E07532"/>
    <w:rsid w:val="00E112C9"/>
    <w:rsid w:val="00E12A1E"/>
    <w:rsid w:val="00E135CC"/>
    <w:rsid w:val="00E147C3"/>
    <w:rsid w:val="00E15FF1"/>
    <w:rsid w:val="00E16EA1"/>
    <w:rsid w:val="00E170A9"/>
    <w:rsid w:val="00E212F2"/>
    <w:rsid w:val="00E213CC"/>
    <w:rsid w:val="00E214A3"/>
    <w:rsid w:val="00E2319A"/>
    <w:rsid w:val="00E23B34"/>
    <w:rsid w:val="00E24DDC"/>
    <w:rsid w:val="00E25621"/>
    <w:rsid w:val="00E26224"/>
    <w:rsid w:val="00E276FE"/>
    <w:rsid w:val="00E27710"/>
    <w:rsid w:val="00E31115"/>
    <w:rsid w:val="00E33272"/>
    <w:rsid w:val="00E33418"/>
    <w:rsid w:val="00E34E44"/>
    <w:rsid w:val="00E36DD4"/>
    <w:rsid w:val="00E37184"/>
    <w:rsid w:val="00E376CA"/>
    <w:rsid w:val="00E37ECD"/>
    <w:rsid w:val="00E40323"/>
    <w:rsid w:val="00E406CF"/>
    <w:rsid w:val="00E40A58"/>
    <w:rsid w:val="00E42E0C"/>
    <w:rsid w:val="00E43F65"/>
    <w:rsid w:val="00E44F8F"/>
    <w:rsid w:val="00E45C1D"/>
    <w:rsid w:val="00E4604F"/>
    <w:rsid w:val="00E4623E"/>
    <w:rsid w:val="00E46AF3"/>
    <w:rsid w:val="00E47445"/>
    <w:rsid w:val="00E478CE"/>
    <w:rsid w:val="00E47A6F"/>
    <w:rsid w:val="00E47A89"/>
    <w:rsid w:val="00E50B45"/>
    <w:rsid w:val="00E50C57"/>
    <w:rsid w:val="00E510B9"/>
    <w:rsid w:val="00E51148"/>
    <w:rsid w:val="00E511E8"/>
    <w:rsid w:val="00E5130B"/>
    <w:rsid w:val="00E51858"/>
    <w:rsid w:val="00E51C14"/>
    <w:rsid w:val="00E528C8"/>
    <w:rsid w:val="00E52B56"/>
    <w:rsid w:val="00E52C84"/>
    <w:rsid w:val="00E5363A"/>
    <w:rsid w:val="00E5411C"/>
    <w:rsid w:val="00E5450B"/>
    <w:rsid w:val="00E54F81"/>
    <w:rsid w:val="00E5578F"/>
    <w:rsid w:val="00E55A39"/>
    <w:rsid w:val="00E560F4"/>
    <w:rsid w:val="00E56644"/>
    <w:rsid w:val="00E5796C"/>
    <w:rsid w:val="00E603B8"/>
    <w:rsid w:val="00E607D7"/>
    <w:rsid w:val="00E6224C"/>
    <w:rsid w:val="00E62FD8"/>
    <w:rsid w:val="00E63752"/>
    <w:rsid w:val="00E6572B"/>
    <w:rsid w:val="00E65AC2"/>
    <w:rsid w:val="00E65CD3"/>
    <w:rsid w:val="00E65D95"/>
    <w:rsid w:val="00E6649C"/>
    <w:rsid w:val="00E66841"/>
    <w:rsid w:val="00E66EAD"/>
    <w:rsid w:val="00E67AFF"/>
    <w:rsid w:val="00E7241C"/>
    <w:rsid w:val="00E72E9C"/>
    <w:rsid w:val="00E736CE"/>
    <w:rsid w:val="00E74B28"/>
    <w:rsid w:val="00E74B89"/>
    <w:rsid w:val="00E7559B"/>
    <w:rsid w:val="00E7722F"/>
    <w:rsid w:val="00E81E0D"/>
    <w:rsid w:val="00E82AB3"/>
    <w:rsid w:val="00E83364"/>
    <w:rsid w:val="00E8338B"/>
    <w:rsid w:val="00E83524"/>
    <w:rsid w:val="00E83622"/>
    <w:rsid w:val="00E83890"/>
    <w:rsid w:val="00E8516B"/>
    <w:rsid w:val="00E851E5"/>
    <w:rsid w:val="00E85519"/>
    <w:rsid w:val="00E86190"/>
    <w:rsid w:val="00E866F1"/>
    <w:rsid w:val="00E8699C"/>
    <w:rsid w:val="00E86CC5"/>
    <w:rsid w:val="00E86E59"/>
    <w:rsid w:val="00E918B9"/>
    <w:rsid w:val="00E91E9A"/>
    <w:rsid w:val="00E9273B"/>
    <w:rsid w:val="00E92D39"/>
    <w:rsid w:val="00E94715"/>
    <w:rsid w:val="00E94F26"/>
    <w:rsid w:val="00E95394"/>
    <w:rsid w:val="00E95AC4"/>
    <w:rsid w:val="00E9600A"/>
    <w:rsid w:val="00E9615E"/>
    <w:rsid w:val="00EA0C5B"/>
    <w:rsid w:val="00EA193B"/>
    <w:rsid w:val="00EA27AB"/>
    <w:rsid w:val="00EA2C52"/>
    <w:rsid w:val="00EA3C7F"/>
    <w:rsid w:val="00EA53C9"/>
    <w:rsid w:val="00EA6147"/>
    <w:rsid w:val="00EA6D2C"/>
    <w:rsid w:val="00EB04F1"/>
    <w:rsid w:val="00EB0FF5"/>
    <w:rsid w:val="00EB222E"/>
    <w:rsid w:val="00EB3FFB"/>
    <w:rsid w:val="00EB74AC"/>
    <w:rsid w:val="00EB782D"/>
    <w:rsid w:val="00EB7BEF"/>
    <w:rsid w:val="00EC0598"/>
    <w:rsid w:val="00EC0D26"/>
    <w:rsid w:val="00EC12BE"/>
    <w:rsid w:val="00EC1BA9"/>
    <w:rsid w:val="00EC2190"/>
    <w:rsid w:val="00EC33FB"/>
    <w:rsid w:val="00EC3D32"/>
    <w:rsid w:val="00EC48B0"/>
    <w:rsid w:val="00EC498A"/>
    <w:rsid w:val="00EC5DBF"/>
    <w:rsid w:val="00EC6375"/>
    <w:rsid w:val="00EC67E8"/>
    <w:rsid w:val="00EC68DD"/>
    <w:rsid w:val="00EC71C5"/>
    <w:rsid w:val="00ED015C"/>
    <w:rsid w:val="00ED0376"/>
    <w:rsid w:val="00ED088F"/>
    <w:rsid w:val="00ED08FE"/>
    <w:rsid w:val="00ED0E57"/>
    <w:rsid w:val="00ED136B"/>
    <w:rsid w:val="00ED136F"/>
    <w:rsid w:val="00ED1D5A"/>
    <w:rsid w:val="00ED311D"/>
    <w:rsid w:val="00ED320D"/>
    <w:rsid w:val="00ED39A0"/>
    <w:rsid w:val="00ED41BF"/>
    <w:rsid w:val="00ED54AE"/>
    <w:rsid w:val="00EE09AE"/>
    <w:rsid w:val="00EE17FE"/>
    <w:rsid w:val="00EE1CDE"/>
    <w:rsid w:val="00EE2401"/>
    <w:rsid w:val="00EE262D"/>
    <w:rsid w:val="00EE28F0"/>
    <w:rsid w:val="00EE39B2"/>
    <w:rsid w:val="00EE3D1B"/>
    <w:rsid w:val="00EE53FF"/>
    <w:rsid w:val="00EE658D"/>
    <w:rsid w:val="00EE6D15"/>
    <w:rsid w:val="00EE6FEB"/>
    <w:rsid w:val="00EE7631"/>
    <w:rsid w:val="00EE78E0"/>
    <w:rsid w:val="00EF0024"/>
    <w:rsid w:val="00EF073C"/>
    <w:rsid w:val="00EF086E"/>
    <w:rsid w:val="00EF1712"/>
    <w:rsid w:val="00EF2DA1"/>
    <w:rsid w:val="00EF4B57"/>
    <w:rsid w:val="00EF51F5"/>
    <w:rsid w:val="00EF5C2C"/>
    <w:rsid w:val="00EF6AEC"/>
    <w:rsid w:val="00EF70A9"/>
    <w:rsid w:val="00EF7160"/>
    <w:rsid w:val="00EF728D"/>
    <w:rsid w:val="00EF740E"/>
    <w:rsid w:val="00EF784D"/>
    <w:rsid w:val="00F00DBD"/>
    <w:rsid w:val="00F01505"/>
    <w:rsid w:val="00F04BB3"/>
    <w:rsid w:val="00F058C8"/>
    <w:rsid w:val="00F06284"/>
    <w:rsid w:val="00F10268"/>
    <w:rsid w:val="00F121B0"/>
    <w:rsid w:val="00F12282"/>
    <w:rsid w:val="00F12AF4"/>
    <w:rsid w:val="00F1357E"/>
    <w:rsid w:val="00F13776"/>
    <w:rsid w:val="00F139D7"/>
    <w:rsid w:val="00F154F6"/>
    <w:rsid w:val="00F2019C"/>
    <w:rsid w:val="00F21EAB"/>
    <w:rsid w:val="00F22625"/>
    <w:rsid w:val="00F23559"/>
    <w:rsid w:val="00F24EE0"/>
    <w:rsid w:val="00F27C41"/>
    <w:rsid w:val="00F30305"/>
    <w:rsid w:val="00F307CA"/>
    <w:rsid w:val="00F31798"/>
    <w:rsid w:val="00F320C2"/>
    <w:rsid w:val="00F3243E"/>
    <w:rsid w:val="00F326EC"/>
    <w:rsid w:val="00F335CC"/>
    <w:rsid w:val="00F33E16"/>
    <w:rsid w:val="00F357F8"/>
    <w:rsid w:val="00F360A1"/>
    <w:rsid w:val="00F361D4"/>
    <w:rsid w:val="00F36530"/>
    <w:rsid w:val="00F36A33"/>
    <w:rsid w:val="00F37EB8"/>
    <w:rsid w:val="00F37EF6"/>
    <w:rsid w:val="00F417B5"/>
    <w:rsid w:val="00F434F1"/>
    <w:rsid w:val="00F43E59"/>
    <w:rsid w:val="00F475FE"/>
    <w:rsid w:val="00F4794B"/>
    <w:rsid w:val="00F47C71"/>
    <w:rsid w:val="00F47D65"/>
    <w:rsid w:val="00F50794"/>
    <w:rsid w:val="00F5209D"/>
    <w:rsid w:val="00F53495"/>
    <w:rsid w:val="00F534A6"/>
    <w:rsid w:val="00F536DC"/>
    <w:rsid w:val="00F53AD0"/>
    <w:rsid w:val="00F54FA0"/>
    <w:rsid w:val="00F55BDD"/>
    <w:rsid w:val="00F55D0D"/>
    <w:rsid w:val="00F55DCA"/>
    <w:rsid w:val="00F561F4"/>
    <w:rsid w:val="00F57951"/>
    <w:rsid w:val="00F57A0A"/>
    <w:rsid w:val="00F57FB2"/>
    <w:rsid w:val="00F6084D"/>
    <w:rsid w:val="00F62401"/>
    <w:rsid w:val="00F648AA"/>
    <w:rsid w:val="00F653FF"/>
    <w:rsid w:val="00F66070"/>
    <w:rsid w:val="00F660E7"/>
    <w:rsid w:val="00F66229"/>
    <w:rsid w:val="00F6715D"/>
    <w:rsid w:val="00F67E05"/>
    <w:rsid w:val="00F71380"/>
    <w:rsid w:val="00F71E41"/>
    <w:rsid w:val="00F71EB2"/>
    <w:rsid w:val="00F72055"/>
    <w:rsid w:val="00F73820"/>
    <w:rsid w:val="00F74E8B"/>
    <w:rsid w:val="00F75E48"/>
    <w:rsid w:val="00F761B1"/>
    <w:rsid w:val="00F763C7"/>
    <w:rsid w:val="00F765A4"/>
    <w:rsid w:val="00F77087"/>
    <w:rsid w:val="00F80376"/>
    <w:rsid w:val="00F8050A"/>
    <w:rsid w:val="00F80512"/>
    <w:rsid w:val="00F80FB8"/>
    <w:rsid w:val="00F8144E"/>
    <w:rsid w:val="00F82B69"/>
    <w:rsid w:val="00F83155"/>
    <w:rsid w:val="00F83301"/>
    <w:rsid w:val="00F8382F"/>
    <w:rsid w:val="00F83A7D"/>
    <w:rsid w:val="00F844E0"/>
    <w:rsid w:val="00F85F56"/>
    <w:rsid w:val="00F85FC3"/>
    <w:rsid w:val="00F8677B"/>
    <w:rsid w:val="00F86860"/>
    <w:rsid w:val="00F86DAA"/>
    <w:rsid w:val="00F877BE"/>
    <w:rsid w:val="00F919A6"/>
    <w:rsid w:val="00F91F0A"/>
    <w:rsid w:val="00F920B7"/>
    <w:rsid w:val="00F92A59"/>
    <w:rsid w:val="00F931CD"/>
    <w:rsid w:val="00F932C6"/>
    <w:rsid w:val="00F933C4"/>
    <w:rsid w:val="00F9431B"/>
    <w:rsid w:val="00F9665E"/>
    <w:rsid w:val="00F96970"/>
    <w:rsid w:val="00F97A45"/>
    <w:rsid w:val="00FA00C4"/>
    <w:rsid w:val="00FA0290"/>
    <w:rsid w:val="00FA0414"/>
    <w:rsid w:val="00FA122E"/>
    <w:rsid w:val="00FA1A8B"/>
    <w:rsid w:val="00FA213F"/>
    <w:rsid w:val="00FA297C"/>
    <w:rsid w:val="00FA29B9"/>
    <w:rsid w:val="00FA48B1"/>
    <w:rsid w:val="00FA577F"/>
    <w:rsid w:val="00FA5E8B"/>
    <w:rsid w:val="00FA621C"/>
    <w:rsid w:val="00FA674B"/>
    <w:rsid w:val="00FA74D9"/>
    <w:rsid w:val="00FA7D4B"/>
    <w:rsid w:val="00FB06DF"/>
    <w:rsid w:val="00FB0BEC"/>
    <w:rsid w:val="00FB0D19"/>
    <w:rsid w:val="00FB1235"/>
    <w:rsid w:val="00FB12B4"/>
    <w:rsid w:val="00FB23F9"/>
    <w:rsid w:val="00FB36E4"/>
    <w:rsid w:val="00FB37F2"/>
    <w:rsid w:val="00FB484F"/>
    <w:rsid w:val="00FB55D1"/>
    <w:rsid w:val="00FB5626"/>
    <w:rsid w:val="00FB59D9"/>
    <w:rsid w:val="00FB6525"/>
    <w:rsid w:val="00FB68A3"/>
    <w:rsid w:val="00FC07C5"/>
    <w:rsid w:val="00FC2D9F"/>
    <w:rsid w:val="00FC45AB"/>
    <w:rsid w:val="00FC5490"/>
    <w:rsid w:val="00FC74ED"/>
    <w:rsid w:val="00FD0C0F"/>
    <w:rsid w:val="00FD0CD9"/>
    <w:rsid w:val="00FD1B32"/>
    <w:rsid w:val="00FD1E41"/>
    <w:rsid w:val="00FD2064"/>
    <w:rsid w:val="00FD5039"/>
    <w:rsid w:val="00FD60D7"/>
    <w:rsid w:val="00FD6D91"/>
    <w:rsid w:val="00FD6E33"/>
    <w:rsid w:val="00FD79FB"/>
    <w:rsid w:val="00FE1668"/>
    <w:rsid w:val="00FE1AB1"/>
    <w:rsid w:val="00FE1BE0"/>
    <w:rsid w:val="00FE1DA4"/>
    <w:rsid w:val="00FE2738"/>
    <w:rsid w:val="00FE2C1E"/>
    <w:rsid w:val="00FE3AFA"/>
    <w:rsid w:val="00FE3E8B"/>
    <w:rsid w:val="00FE4B0D"/>
    <w:rsid w:val="00FE647A"/>
    <w:rsid w:val="00FE6715"/>
    <w:rsid w:val="00FE7458"/>
    <w:rsid w:val="00FE776F"/>
    <w:rsid w:val="00FE7A96"/>
    <w:rsid w:val="00FE7AB9"/>
    <w:rsid w:val="00FF1414"/>
    <w:rsid w:val="00FF23B9"/>
    <w:rsid w:val="00FF2DDB"/>
    <w:rsid w:val="00FF3897"/>
    <w:rsid w:val="00FF3A0F"/>
    <w:rsid w:val="00FF3A66"/>
    <w:rsid w:val="00FF3ED8"/>
    <w:rsid w:val="00FF3F36"/>
    <w:rsid w:val="00FF43B3"/>
    <w:rsid w:val="00FF4842"/>
    <w:rsid w:val="00FF511C"/>
    <w:rsid w:val="00FF53E5"/>
    <w:rsid w:val="00FF5701"/>
    <w:rsid w:val="00FF5BC5"/>
    <w:rsid w:val="00FF6E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4FE774B"/>
  <w15:docId w15:val="{9EC87C3C-07B6-4FA8-A081-FC1762F5F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50F5"/>
  </w:style>
  <w:style w:type="paragraph" w:styleId="Ttulo1">
    <w:name w:val="heading 1"/>
    <w:basedOn w:val="Normal"/>
    <w:link w:val="Ttulo1Char"/>
    <w:uiPriority w:val="9"/>
    <w:qFormat/>
    <w:rsid w:val="00AB00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B7F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3095C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EC33F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C33F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C33F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C33F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C33F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C3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C33FB"/>
    <w:rPr>
      <w:rFonts w:ascii="Segoe UI" w:hAnsi="Segoe UI" w:cs="Segoe UI"/>
      <w:sz w:val="18"/>
      <w:szCs w:val="18"/>
    </w:rPr>
  </w:style>
  <w:style w:type="character" w:customStyle="1" w:styleId="longtext">
    <w:name w:val="long_text"/>
    <w:basedOn w:val="Fontepargpadro"/>
    <w:rsid w:val="001F7BFC"/>
  </w:style>
  <w:style w:type="character" w:customStyle="1" w:styleId="author">
    <w:name w:val="author"/>
    <w:basedOn w:val="Fontepargpadro"/>
    <w:rsid w:val="00115783"/>
  </w:style>
  <w:style w:type="character" w:styleId="nfase">
    <w:name w:val="Emphasis"/>
    <w:uiPriority w:val="20"/>
    <w:qFormat/>
    <w:rsid w:val="00115783"/>
    <w:rPr>
      <w:i/>
      <w:iCs/>
    </w:rPr>
  </w:style>
  <w:style w:type="character" w:customStyle="1" w:styleId="apple-converted-space">
    <w:name w:val="apple-converted-space"/>
    <w:basedOn w:val="Fontepargpadro"/>
    <w:rsid w:val="00115783"/>
  </w:style>
  <w:style w:type="character" w:customStyle="1" w:styleId="wysiwyg-color-black">
    <w:name w:val="wysiwyg-color-black"/>
    <w:basedOn w:val="Fontepargpadro"/>
    <w:rsid w:val="006B535D"/>
  </w:style>
  <w:style w:type="character" w:customStyle="1" w:styleId="MenoPendente1">
    <w:name w:val="Menção Pendente1"/>
    <w:basedOn w:val="Fontepargpadro"/>
    <w:uiPriority w:val="99"/>
    <w:semiHidden/>
    <w:unhideWhenUsed/>
    <w:rsid w:val="00923F7D"/>
    <w:rPr>
      <w:color w:val="808080"/>
      <w:shd w:val="clear" w:color="auto" w:fill="E6E6E6"/>
    </w:rPr>
  </w:style>
  <w:style w:type="character" w:customStyle="1" w:styleId="gwt-inlinelabel">
    <w:name w:val="gwt-inlinelabel"/>
    <w:basedOn w:val="Fontepargpadro"/>
    <w:rsid w:val="00786120"/>
  </w:style>
  <w:style w:type="paragraph" w:styleId="Cabealho">
    <w:name w:val="header"/>
    <w:basedOn w:val="Normal"/>
    <w:link w:val="CabealhoChar"/>
    <w:uiPriority w:val="99"/>
    <w:unhideWhenUsed/>
    <w:rsid w:val="00AA2E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A2E05"/>
  </w:style>
  <w:style w:type="paragraph" w:styleId="Rodap">
    <w:name w:val="footer"/>
    <w:basedOn w:val="Normal"/>
    <w:link w:val="RodapChar"/>
    <w:uiPriority w:val="99"/>
    <w:unhideWhenUsed/>
    <w:rsid w:val="00AA2E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A2E05"/>
  </w:style>
  <w:style w:type="paragraph" w:customStyle="1" w:styleId="Default">
    <w:name w:val="Default"/>
    <w:rsid w:val="00E50B4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AB0006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Forte">
    <w:name w:val="Strong"/>
    <w:basedOn w:val="Fontepargpadro"/>
    <w:uiPriority w:val="22"/>
    <w:qFormat/>
    <w:rsid w:val="00FB23F9"/>
    <w:rPr>
      <w:b/>
      <w:bCs/>
    </w:rPr>
  </w:style>
  <w:style w:type="paragraph" w:styleId="Reviso">
    <w:name w:val="Revision"/>
    <w:hidden/>
    <w:uiPriority w:val="99"/>
    <w:semiHidden/>
    <w:rsid w:val="00E91E9A"/>
    <w:pPr>
      <w:spacing w:after="0" w:line="240" w:lineRule="auto"/>
    </w:pPr>
  </w:style>
  <w:style w:type="character" w:customStyle="1" w:styleId="Ttulo3Char">
    <w:name w:val="Título 3 Char"/>
    <w:basedOn w:val="Fontepargpadro"/>
    <w:link w:val="Ttulo3"/>
    <w:uiPriority w:val="9"/>
    <w:semiHidden/>
    <w:rsid w:val="005B7F5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D47E21"/>
  </w:style>
  <w:style w:type="paragraph" w:customStyle="1" w:styleId="EndNoteBibliographyTitle">
    <w:name w:val="EndNote Bibliography Title"/>
    <w:basedOn w:val="Normal"/>
    <w:link w:val="EndNoteBibliographyTitleChar"/>
    <w:rsid w:val="00F2355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2355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3559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F23559"/>
    <w:rPr>
      <w:rFonts w:ascii="Times New Roman" w:hAnsi="Times New Roman" w:cs="Times New Roman"/>
      <w:noProof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293B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593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">
    <w:name w:val="name"/>
    <w:basedOn w:val="Fontepargpadro"/>
    <w:rsid w:val="00057F80"/>
  </w:style>
  <w:style w:type="character" w:customStyle="1" w:styleId="ref-journal">
    <w:name w:val="ref-journal"/>
    <w:basedOn w:val="Fontepargpadro"/>
    <w:rsid w:val="00057F80"/>
  </w:style>
  <w:style w:type="character" w:customStyle="1" w:styleId="ref-vol">
    <w:name w:val="ref-vol"/>
    <w:basedOn w:val="Fontepargpadro"/>
    <w:rsid w:val="00057F80"/>
  </w:style>
  <w:style w:type="character" w:customStyle="1" w:styleId="slug-doi">
    <w:name w:val="slug-doi"/>
    <w:basedOn w:val="Fontepargpadro"/>
    <w:rsid w:val="008717CC"/>
  </w:style>
  <w:style w:type="character" w:styleId="TextodoEspaoReservado">
    <w:name w:val="Placeholder Text"/>
    <w:basedOn w:val="Fontepargpadro"/>
    <w:uiPriority w:val="99"/>
    <w:semiHidden/>
    <w:rsid w:val="004D6834"/>
    <w:rPr>
      <w:color w:val="808080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C540B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9374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374886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28215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5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241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4325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33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46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8331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9147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3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6C979-1869-4823-938F-4E78AD7DE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MEIDA F A</dc:creator>
  <cp:lastModifiedBy>ALMEIDA F A</cp:lastModifiedBy>
  <cp:revision>17</cp:revision>
  <dcterms:created xsi:type="dcterms:W3CDTF">2018-09-02T13:09:00Z</dcterms:created>
  <dcterms:modified xsi:type="dcterms:W3CDTF">2018-09-15T19:26:00Z</dcterms:modified>
</cp:coreProperties>
</file>